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C0B" w:rsidRPr="0070055A" w:rsidRDefault="00C84259" w:rsidP="00034C0B">
      <w:pPr>
        <w:spacing w:after="120"/>
        <w:jc w:val="both"/>
        <w:rPr>
          <w:rFonts w:ascii="Times New Roman" w:eastAsia="Malgun Gothic" w:hAnsi="Times New Roman" w:cs="Times New Roman"/>
          <w:sz w:val="24"/>
          <w:szCs w:val="24"/>
          <w:vertAlign w:val="subscript"/>
          <w:lang w:val="en-US" w:eastAsia="ko-KR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Dataset</w:t>
      </w:r>
      <w:bookmarkStart w:id="0" w:name="_GoBack"/>
      <w:bookmarkEnd w:id="0"/>
      <w:r w:rsidR="00034C0B" w:rsidRPr="007005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34C0B" w:rsidRPr="0070055A">
        <w:rPr>
          <w:rFonts w:ascii="Times New Roman" w:hAnsi="Times New Roman" w:cs="Times New Roman"/>
          <w:sz w:val="24"/>
          <w:szCs w:val="24"/>
          <w:lang w:val="en-GB"/>
        </w:rPr>
        <w:t>Models from the production MD trajectory taken every 500 ps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  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7.604   37.604   37.60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20  19.820  17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50  20.110  18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00  20.050  19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70  19.720  18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20  19.340  17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980  19.45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70  18.900  1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510  18.470  15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530  18.600  15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760  19.06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500  20.300  20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210  19.41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520  19.70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480  18.710  2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020  17.440  2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750  16.540  24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5.110  16.870  26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640  18.110  2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800  19.040  2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160  20.320  25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370  21.250  24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6.030  20.930  23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330  21.840  22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6.070  21.500  21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20  19.84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30  18.890  17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510  18.29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310  18.180  14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590  18.980  1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820  18.490  21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870  17.150  22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350  15.560  24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920  16.190  2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870  18.390  27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300  20.640  26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710  22.260  2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790  22.780  22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420  22.170  20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30  20.310  19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090  18.52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360  20.13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00  19.400  16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540  19.66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450  20.53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330  21.340  14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310  21.170  15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220  22.240  1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100  23.030  13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190  23.060  14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280  22.080  15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850  18.92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980  17.62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160  16.910  15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320  15.590  1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250  14.830  1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390  13.480  14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630  12.890  14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700  13.640  1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540  14.980  14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610  15.650  1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480  16.990  15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250  17.590  15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180  18.900  1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970  19.560  16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280  20.670  1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930  22.280  1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030  23.790  12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350  23.740  14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470  21.960  1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050  17.130  1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240  15.20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640  12.840  1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680  11.870  1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690  13.200  1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560  15.130  15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410  17.490  16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080  19.470  16.32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034C0B">
        <w:rPr>
          <w:rFonts w:ascii="Courier New" w:hAnsi="Courier New" w:cs="Courier New"/>
          <w:sz w:val="12"/>
          <w:szCs w:val="12"/>
        </w:rPr>
        <w:t xml:space="preserve">ATOM     78  H28 KIH     1      21.900  20.54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80  18.560  17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600  16.600  22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970  16.510  21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870  17.170  20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640  15.970  22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550  15.410  20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80  18.08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70  19.120  19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30  17.520  21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50  21.900  19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40  20.600  19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00  19.87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30  20.550  20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60  21.850  20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980  22.57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90  22.52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95  C57 KIH     1      27.250  23.880  20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290  24.580  20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170  23.910  19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430  18.41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180  18.010  22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890  16.720  22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580  16.330  23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680  17.150  24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500  16.650  26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290  15.290  26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180  14.460  2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350  14.980  2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170  14.13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360  14.550  21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800  15.840  21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200  16.200  20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360  17.520  19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510  19.980  21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00  21.990  21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090  24.330  21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420  25.64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340  24.430  19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10  18.80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950  18.190  24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600  17.330  26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140  14.850  27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2.930  13.430  25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870  13.090  22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190  13.910  20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130  15.530  19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370  17.860  18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00  20.03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50  19.070  23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870  22.570  18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560  22.720  18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630  23.390  18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020  23.790  16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260  23.45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230  22.920  17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530  23.810  15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800  23.650  1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790  23.050  1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480  22.79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290  23.860  18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080  24.32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860  24.78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570  25.210  21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550  25.420  22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280  26.100  23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6.980  26.390  2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5.960  26.13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290  25.58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240  25.420  21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550  25.000  19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820  24.600  19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940  24.110  18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180  23.610  17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360  24.380  1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820  24.38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100  24.000  13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790  22.930  1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240  22.370  1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19.930  24.290  20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580  25.170  22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040  26.210  24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860  26.850  2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000  26.380  2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200  25.550  21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790  25.12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110  23.990  17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300  23.260  16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130  22.16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60  21.14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680  21.380  2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1.250  22.000  2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150  22.360  2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680  20.660  24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00  20.120  21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20  20.59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80  20.39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70  19.890  19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370  19.330  21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15   38.315   38.315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2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130  19.770  17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60  20.080  18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30  20.060  19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40  19.85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830  19.530  17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860  19.500  16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540  19.300  17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280  18.880  16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310  18.84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590  19.140  15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630  20.250  20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270  19.350  21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440  19.600  23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080  18.780  2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730  17.480  24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330  16.630  2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17  C17 KIH     1      14.320  17.040  2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780  18.290  2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200  19.110  2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800  20.310  2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190  21.180  2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6.040  20.780  23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410  21.710  22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6.130  21.460  21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30  19.920  19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00  19.350  18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260  18.700  15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130  18.530  1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340  19.140  14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620  18.570  21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720  17.090  23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070  15.600  24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000  16.300  27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880  18.520  27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990  20.620  26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640  22.120  2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980  22.590  22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350  22.210  20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60  20.380  19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190  18.330  22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220  20.010  16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380  19.290  16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400  19.480  1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380  20.59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270  21.400  1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150  21.110  1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350  22.510  13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260  23.350  13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130  23.120  1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100  22.000  1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640  18.650  15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710  17.290  1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870  16.590  15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990  15.260  1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920  14.520  1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990  13.150  14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150  12.480  15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230  13.210  15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150  14.580  15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240  15.270  16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160  16.640  1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2.970  17.320  16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900  18.67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700  19.330  1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290  20.830  14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270  22.560  13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240  24.170  1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360  23.870  14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220  21.970  1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770  16.970  15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950  14.97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150  12.530  1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180  11.410  1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150  12.73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190  14.77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020  17.27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820  19.05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690  20.370  1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90  18.550  17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20  16.740  22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660  16.150  21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150  15.19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660  16.67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210  15.580  22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20  18.060  20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60  19.160  19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60  17.420  21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660  22.070  19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10  20.770  19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700  20.140  20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870  20.860  20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80  22.210  20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800  22.830  19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70  22.88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210  24.210  19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080  24.810  19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4.900  24.150  19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670  18.690  20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640  18.230  21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580  16.910  22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570  16.480  2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500  17.320  2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170  16.900  25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4.100  15.550  26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4.220  14.640  2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4.420  15.140  23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4.330  14.24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4.410  14.710  21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520  16.050  21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430  16.460  19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530  17.790  19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820  20.540  20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20  22.490  20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110  24.770  20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190  25.870  19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120  24.620  18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700  19.010  22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510  18.41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090  17.610  2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990  15.190  27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4.070  13.580  2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22  H39 KIH     1      24.360  13.200  23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4.360  13.91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230  15.760  19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610  18.160  18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40  20.04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140  19.39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560  22.560  18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330  22.760  18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370  23.480  18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490  23.71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1.720  23.490  16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2.760  22.900  17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1.900  23.950  15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160  23.810  1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200  23.180  1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3.960  22.660  16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110  23.760  19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080  24.450  20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930  24.880  20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870  25.550  22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960  25.670  22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880  26.320  2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680  26.74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560  26.590  2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680  25.98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500  25.860  21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600  25.210  20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760  24.68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740  24.050  18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7.920  23.560  18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19.720  24.330  1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090  24.37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340  24.250  1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090  23.020  14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4.780  22.160  16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030  24.700  20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920  25.230  22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740  26.420  24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790  27.250  25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630  26.850  24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20  26.310  22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630  25.090  20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5.790  24.110  18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070  23.310  17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020  22.13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880  21.420  22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660  21.410  24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1.170  21.750  2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370  22.600  23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500  20.840  2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70  20.090  21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60  20.55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820  20.500  2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70  19.91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430  19.320  21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1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658   38.658   38.658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3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330  19.810  16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40  20.040  18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10  19.900  19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20  19.650  18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80  19.550  17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140  19.560  16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770  19.200  16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640  18.950  15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780  19.000  14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5.000  19.25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200  20.280  20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060  19.380  21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290  19.67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220  18.860  24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900  17.530  23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810  16.630  2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950  17.100  26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190  18.440  2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420  19.290  25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820  20.580  2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940  21.430  2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650  20.980  23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780  21.910  22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20  21.560  20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00  19.760  19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20  19.110  17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710  18.660  14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630  18.670  13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820  19.270  14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720  18.370  21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810  17.060  2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530  15.620  2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870  16.470  2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450  18.770  2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060  20.960  26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280  22.450  2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5.990  22.960  22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780  22.300  20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20  20.330  18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070  18.570  22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580  20.14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710  19.39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830  19.630  15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44  C28 KIH     1      19.910  20.580  14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850  21.440  1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730  21.240  15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930  22.510  1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950  23.480  13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760  23.130  14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660  22.07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1.070  18.820  1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120  17.550  1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290  16.850  1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440  15.620  14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300  14.960  14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390  13.800  1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620  13.250  13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780  13.890  13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660  15.050  14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780  15.600  1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640  16.790  15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430  17.440  15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60  18.67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60  19.33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830  20.760  1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810  22.720  1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960  24.290  1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900  23.780  14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780  21.960  15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210  17.190  1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340  15.140  1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520  13.220  13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720  12.290  1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780  13.470  1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750  15.130  1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480  17.16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240  19.060  16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230  20.360  16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40  18.570  17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630  16.590  22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960  16.510  21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610  15.390  20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830  17.190  20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630  16.100  22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70  18.080  20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10  19.190  19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50  17.49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4.030  21.590  19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00  20.290  20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430  19.370  20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00  19.76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100  21.070  20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260  22.010  20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390  21.370  21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850  22.640  20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7.040  23.610  20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750  23.270  20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150  17.950  20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3.820  17.49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540  16.18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300  15.720  23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350  16.500  24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090  16.040  26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2.910  14.690  26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050  13.860  25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130  14.380  24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200  13.490  23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430  13.91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670  15.250  21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820  15.670  20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140  16.980  19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370  19.070  21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90  20.600  21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830  22.830  21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7.440  24.60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5.030  23.96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3.890  18.260  22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540  17.560  24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140  16.650  27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2.690  14.330  27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2.890  12.810  2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090  12.430  2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480  13.150  20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050  14.97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500  17.280  18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50  19.850  19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80  19.400  2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200  22.340  18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900  22.660  19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1.150  23.450  18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720  23.850  17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980  23.40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730  22.620  17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3.420  23.73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590  23.200  1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5.340  22.380  15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910  22.160  17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760  23.830  18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490  24.510  19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240  24.92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020  25.51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020  25.670  22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700  26.160  2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440  26.590  2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480  26.540  22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740  25.92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730  25.800  20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930  25.11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49  C95 KIH     1      17.200  24.660  19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400  23.980  18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670  23.600  17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1.110  24.450  16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790  24.330  14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830  23.340  1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6.300  21.970  1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640  21.530  17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390  24.70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070  25.430  22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520  26.270  24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190  26.920  24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490  26.84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750  26.22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110  24.830  18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590  23.820  17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830  23.070  16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10  22.05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870  21.380  22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450  21.550  23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600  22.140  2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280  22.570  22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300  20.870  23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90  19.970  21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40  20.480  20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60  20.50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40  19.94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20  19.140  21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1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68   38.368   38.368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4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50  19.620  17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10  19.790  18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30  19.540  19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40  19.150  18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30  19.010  17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30  19.250  16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80  18.770  16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490  18.630  15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610  18.670  1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830  18.990  1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340  19.69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20  18.630  21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200  18.740  2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970  17.670  23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500  16.430  23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170  15.480  24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330  15.750  2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830  16.980  2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180  17.940  25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820  19.050  25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050  20.080  24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690  19.950  2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910  21.03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50  20.92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80  18.870  19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80  18.420  17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500  18.340  1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600  18.280  13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620  18.950  14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780  17.710  21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530  16.190  22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910  14.520  23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330  14.980  2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200  17.090  27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950  19.310  26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390  21.020  2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220  21.990  23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810  21.820  20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20  20.220  18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070  18.620  22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450  19.99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610  19.30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750  19.550  15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720  20.630  14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550  21.300  14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450  21.030  15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590  22.370  13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410  23.040  13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300  22.810  14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350  21.840  1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90  18.74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980  17.460  15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080  16.650  1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080  15.440  1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940  14.960  13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910  13.730  1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980  12.870  13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150  13.39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220  14.670  14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340  15.210  15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380  16.370  15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230  17.120  15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90  18.360  16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70  19.150  1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660  20.89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540  22.520  13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400  23.870  12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440  23.470  1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490  21.61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030  17.240  1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71  H21 KIH     1      19.980  15.47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970  13.400  1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920  11.870  13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020  12.770  1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230  14.610  14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280  16.720  16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230  18.740  16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070  20.130  16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50  18.510  17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730  16.550  22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20.060  16.580  21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840  15.410  21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880  17.250  20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730  16.280  22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80  18.090  20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60  19.140  19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80  17.54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720  21.880  19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00  20.590  19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490  19.880  20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670  20.530  20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40  21.84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910  22.540  19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60  22.380  20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320  23.69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410  24.380  19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230  23.810  19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280  18.47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360  18.010  22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140  16.710  22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180  16.280  23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030  17.180  2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110  16.710  26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4.140  15.370  2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4.130  14.490  25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4.210  14.920  2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4.070  14.01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910  14.480  21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020  15.820  21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070  16.180  20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270  17.520  19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10  20.050  21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810  21.860  21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250  24.130  20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680  25.390  19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530  24.350  18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490  18.800  22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850  18.210  24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090  17.440  2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4.170  15.050  27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4.090  13.450  2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990  12.970  23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890  13.710  20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000  15.470  19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460  17.870  18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00  19.990  19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40  19.120  23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710  22.470  18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480  22.720  18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510  23.410  18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740  23.700  16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1.960  23.42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2.920  22.71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1.990  23.640  14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070  23.180  1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080  22.530  1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3.980  22.25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160  23.750  18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8.970  24.40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730  24.72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450  25.11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410  25.400  22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090  25.820  23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6.770  25.950  24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5.800  25.720  23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150  25.300  22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080  25.050  21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350  24.66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660  24.51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820  23.930  18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070  23.600  17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19.990  24.18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220  24.170  14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120  23.330  1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4.910  22.120  14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4.760  21.620  16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19.870  24.560  20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440  25.12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8.820  25.990  2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590  26.280  25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4.760  25.930  2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090  25.210  21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480  24.530  19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5.970  23.800  17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150  23.230  16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150  22.140  20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00  21.160  22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570  21.47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790  21.590  25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620  22.720  23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270  21.150  24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10  20.060  21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40  20.56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20  20.38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50  19.95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76  H57 KIH     1      20.400  19.240  21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2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650   38.650   38.650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5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310  20.040  16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70  20.200  18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00  20.070  19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160  19.640  18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4.040  19.430  1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140  19.620  16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820  19.090  1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760  18.890  15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810  19.10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5.000  19.500  1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50  20.180  20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070  19.120  21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080  19.160  22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650  18.090  2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390  16.820  2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3.990  15.760  2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3.830  16.000  2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260  17.200  2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640  18.220  2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240  19.320  2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640  20.390  2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530  20.340  23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60  21.390  22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960  21.290  21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330  19.430  19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940  18.870  1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820  18.670  14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700  19.040  13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770  19.780  14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750  18.230  20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640  16.630  2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830  14.790  2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3.540  15.180  25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300  17.260  26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370  19.440  2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020  21.240  2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590  22.200  2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360  22.150  20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40  20.380  18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020  18.630  22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580  20.340  16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630  19.490  1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830  19.790  15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960  20.890  15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870  21.67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670  21.430  1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9.050  22.840  14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8.020  23.74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780  23.470  14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620  22.310  15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30  18.800  1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840  17.490  1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20  16.640  1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860  15.400  14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780  14.960  14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620  13.660  13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680  12.800  14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2.870  13.23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2.920  14.530  15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060  14.910  15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180  16.220  16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090  17.060  1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40  18.34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70  19.210  16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930  21.030  1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940  23.110  1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8.130  24.660  13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950  24.160  14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640  22.160  1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870  17.250  15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900  15.58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730  13.300  1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510  11.800  13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650  12.490  1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4.890  14.220  15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130  16.56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190  18.580  1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400  20.240  16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70  18.620  17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620  16.550  22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20.020  16.50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900  15.420  20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960  17.280  21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520  15.98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90  18.06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40  19.17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40  17.500  21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4.020  21.50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70  20.260  19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350  19.550  20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530  20.080  21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60  21.330  20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210  22.000  19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50  21.860  21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510  23.090  21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840  23.850  20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700  23.27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98  C60 KIH     1      23.990  18.170  21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3.830  17.850  22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540  16.58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380  16.210  24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470  17.080  2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360  16.700  2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2.960  15.410  26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2.770  14.510  2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040  14.910  24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050  13.940  23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290  14.250  22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510  15.580  21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640  15.910  20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3.870  17.190  20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110  19.470  21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610  21.310  22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240  23.620  21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7.130  24.860  19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5.130  23.830  18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3.940  18.640  23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820  18.100  25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520  17.390  2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2.740  15.090  27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2.530  13.500  26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860  12.880  23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360  13.470  21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470  15.180  19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3.960  17.35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290  19.780  19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780  19.150  23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170  22.300  18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920  22.610  18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1.180  23.550  18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560  24.090  17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700  23.580  16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540  22.790  17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3.070  23.920  1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240  23.450  1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5.070  22.640  1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730  22.320  16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840  23.990  18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700  24.68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490  25.080  20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380  25.78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460  26.280  22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320  27.060  2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8.070  27.25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960  26.840  23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7.140  26.110  22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980  25.630  21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6.090  24.94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330  24.600  19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440  23.860  18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660  23.610  18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930  24.790  16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420  24.610  1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750  23.870  13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6.030  22.360  15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480  21.670  17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610  24.910  20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500  26.240  22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20.200  27.440  23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840  27.830  24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960  27.100  23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5.010  25.790  22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210  24.58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630  23.350  18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680  23.030  17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330  22.070  20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60  21.170  22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660  21.540  24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1.230  21.940  2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360  22.650  23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510  20.940  2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30  20.080  21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30  20.53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60  20.43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90  19.930  19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460  19.24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2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518   38.518   38.518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6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170  19.730  17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50  20.080  18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160  19.860  19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3.970  19.400  18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890  19.140  17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00  19.250  1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50  18.850  16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530  18.570  15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670  18.630  14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880  19.00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240  20.070  20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30  19.020  21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110  19.160  22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940  18.150  23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640  16.880  23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450  15.870  24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430  16.180  25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690  17.450  26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910  18.430  2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20  C20 KIH     1      15.130  19.710  25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290  20.750  2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260  20.450  23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510  21.520  22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510  21.310  21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40  19.440  19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50  18.850  1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570  18.350  14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690  18.400  1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740  19.10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000  18.070  21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670  16.530  22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280  14.85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230  15.400  26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600  17.740  27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130  19.900  2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5.560  21.740  2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5.750  22.510  22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780  22.120  20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480  20.310  19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120  18.460  22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410  19.98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70  19.280  1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690  19.610  15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650  20.670  1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520  21.440  1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370  21.08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540  22.560  14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450  23.400  13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300  23.090  1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310  21.950  15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80  18.860  15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100  17.540  15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290  16.840  1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400  15.540  15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410  14.700  14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550  13.360  14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810  12.830  1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820  13.570  15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610  14.900  15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690  15.560  15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610  16.890  1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390  17.510  16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70  18.82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080  19.510  16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530  20.860  1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450  22.750  1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440  24.250  1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390  23.660  14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380  21.72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220  17.010  1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390  15.030  14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700  12.850  13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960  11.79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750  13.130  1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610  15.010  16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560  17.36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150  19.320  16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030  20.530  1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10  18.510  17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80  16.600  22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920  16.380  21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660  15.26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940  16.990  20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410  16.060  22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130  18.10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10  19.23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10  17.440  21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90  21.850  19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80  20.570  19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70  19.820  20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00  20.430  20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80  21.790  20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030  22.460  19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980  22.480  21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230  23.790  20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330  24.450  20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260  23.770  19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250  18.43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300  18.110  22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140  16.880  2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140  16.66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270  17.650  2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190  17.400  2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970  16.100  26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980  15.070  25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4.000  15.370  24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760  14.380  2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720  14.59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000  15.860  21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910  16.120  20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020  17.390  19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90  19.89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730  22.01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000  24.360  21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640  25.460  19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620  24.300  18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410  18.98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450  18.670  2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400  18.250  2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870  15.890  27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840  14.040  26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480  13.370  2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560  13.760  21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640  15.370  19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25  H42 KIH     1      23.920  17.570  18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60  19.960  19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30  19.39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810  22.540  18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590  22.750  19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590  23.380  18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870  23.830  17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040  23.520  1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010  22.870  17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250  23.850  1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400  23.560  1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370  22.930  15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190  22.580  16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210  23.620  18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060  24.140  20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880  24.62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820  25.350  21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900  25.64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870  26.500  2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670  27.090  2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570  26.810  2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650  25.960  22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560  25.890  21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590  25.120  20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770  24.460  20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860  23.880  18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060  23.450  18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080  24.28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580  24.460  1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670  23.910  1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300  22.64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030  22.060  17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000  24.15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840  25.13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650  26.610  2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720  27.720  2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640  27.310  2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60  26.420  21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700  25.02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5.980  23.720  18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190  23.060  17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40  22.060  20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00  21.24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540  21.650  23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900  22.130  25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390  22.76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300  21.140  23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120  19.930  21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80  20.490  20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20  20.52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60  19.94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00  19.130  21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3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484   38.484   38.48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7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5.970  19.880  17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20  20.080  18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40  19.85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60  19.310  19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830  18.950  17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800  19.260  17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50  18.360  17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410  18.15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410  18.39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610  18.900  1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280  20.210  21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020  19.240  22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010  19.410  23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640  18.470  24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230  17.20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3.940  16.180  24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030  16.440  26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210  17.760  26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650  18.730  2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4.940  20.020  26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240  21.000  25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290  20.700  23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670  21.720  23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60  21.440  21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310  19.060  20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50  18.130  18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460  17.690  15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380  18.180  14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400  18.960  15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730  18.29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090  16.870  23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740  15.16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3.850  15.720  27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030  18.040  27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080  20.260  27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5.580  21.970  2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050  22.660  2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880  22.25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470  20.480  19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540  17.990  22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090  20.280  1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270  19.570  16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310  19.690  15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230  20.65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080  21.390  1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010  21.220  15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47  C31 KIH     1      18.040  22.410  13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6.920  23.190  13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5.810  22.970  1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5.920  22.06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560  18.880  15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580  17.590  1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770  16.900  15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830  15.580  1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760  14.850  14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790  13.550  1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020  12.970  13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120  13.70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050  14.960  1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180  15.520  15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090  16.79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2.910  17.48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910  18.780  16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720  19.460  1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050  20.700  1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960  22.600  13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6.670  23.870  12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4.980  23.640  14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080  21.920  16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660  17.11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760  15.250  14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920  13.040  1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120  11.900  13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070  13.200  1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110  14.980  1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000  17.19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810  19.230  16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700  20.430  1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460  18.720  17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90  16.72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630  15.980  21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100  15.260  20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740  16.530  20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050  15.090  2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60  18.310  20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570  19.340  19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70  17.290  21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4.010  21.60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730  20.290  19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20  19.550  20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70  20.130  20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000  21.470  20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140  22.190  19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40  22.05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410  23.320  21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590  24.070  20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450  23.520  19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250  18.17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060  17.81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700  16.530  22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380  16.180  23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420  17.090  24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190  16.710  26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2.750  15.430  26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2.820  14.480  25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070  14.870  2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2.970  13.92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220  14.310  21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550  15.600  21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820  15.930  20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010  17.240  19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60  19.580  21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600  21.500  22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350  23.75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890  25.080  20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890  24.150  19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090  18.64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770  18.10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510  17.390  26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2.520  15.060  27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2.470  13.480  2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810  12.880  2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190  13.610  21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620  15.240  19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050  17.570  18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80  19.780  19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20  19.560  2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050  22.340  18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800  22.620  19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890  23.240  18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170  23.430  16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450  23.18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420  22.620  17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770  23.51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020  23.290  14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920  22.590  1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630  22.26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500  23.460  18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160  23.95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920  24.37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650  24.890  21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630  25.070  22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240  25.650  23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6.950  26.020  2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040  25.940  23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370  25.340  21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370  25.310  20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660  24.800  19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40  24.37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200  23.900  18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460  23.440  17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52  H43 KIH     1      20.440  23.960  16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040  23.840  14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180  23.370  1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820  22.230  1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390  21.720  1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030  24.000  20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650  24.740  22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8.990  25.750  2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760  26.540  2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090  26.390  23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390  25.680  21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910  24.820  18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470  23.850  17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610  23.050  16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320  21.940  20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620  21.570  22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010  21.410  2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120  22.310  2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19.560  22.140  22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020  20.610  2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230  19.870  21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200  20.36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550  20.62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10  19.940  19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810  18.960  21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3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616   38.616   38.616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8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180  19.620  17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90  19.950  18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20  19.860  19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10  19.360  18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20  18.950  17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980  19.070  16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710  18.510  17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570  18.120  1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580  18.300  14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780  18.760  1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60  20.370  20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340  19.530  21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700  19.910  2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590  19.020  24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280  17.700  23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260  16.860  24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5.660  17.300  2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950  18.640  26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860  19.520  2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130  20.860  2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140  21.760  24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910  21.25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890  22.190  22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90  21.700  20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00  19.320  19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70  18.430  17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610  17.69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500  18.180  1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620  18.960  14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010  18.55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960  17.330  22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5.130  15.830  2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5.630  16.630  27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6.230  19.030  27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190  21.210  2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370  22.810  2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5.910  23.260  22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870  22.280  20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20  20.260  18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10  18.560  22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370  19.94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60  19.320  1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670  19.680  1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650  20.64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450  21.260  1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330  20.97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420  22.230  1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280  22.990  13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150  22.750  14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260  21.81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50  18.920  15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150  17.640  15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370  17.01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530  15.730  14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450  14.950  14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630  13.65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860  13.020  14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940  13.780  14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770  15.120  1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850  15.850  1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740  17.16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470  17.710  1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60  18.99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090  19.52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540  20.93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230  22.440  12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230  23.830  1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320  23.440  1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320  21.620  15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240  17.210  1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430  15.28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740  13.090  13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990  11.960  1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74  H24 KIH     1      24.910  13.310  1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860  15.480  15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580  17.670  16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220  19.510  1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900  20.520  16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20  18.540  17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540  16.740  22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800  16.270  21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420  15.350  20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770  16.940  20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340  15.680  22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20  18.110  20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50  19.150  19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70  17.490  21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670  21.99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90  20.680  19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70  20.120  20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490  20.960  21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600  22.27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670  22.790  20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570  23.060  21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6.590  24.420  21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5.640  24.920  20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4.660  24.150  19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550  18.640  20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680  18.060  22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710  16.700  22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630  16.090  23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490  16.750  2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480  16.090  2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4.660  14.730  25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4.900  14.07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4.860  14.730  2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4.970  13.990  2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4.810  14.540  21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660  15.910  21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650  16.440  19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520  17.810  19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320  20.47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260  22.660  22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500  24.910  21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5.630  25.990  20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3.980  24.61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570  18.730  22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320  17.810  2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150  16.700  26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4.770  14.190  26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5.220  13.040  2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5.150  12.920  22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4.930  13.920  20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640  15.850  18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490  18.210  18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50  19.960  19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030  19.140  23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730  22.540  18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420  22.740  18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580  23.580  18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940  23.970  16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130  23.520  16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070  22.920  1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350  23.720  15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590  23.400  14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600  22.940  15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340  22.740  16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220  23.900  18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110  24.730  19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900  25.190  20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710  26.00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740  26.410  2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540  27.20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250  27.530  2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170  27.160  22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440  26.36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330  26.050  20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520  25.300  19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770  24.840  19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870  24.060  18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090  23.520  18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200  24.46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630  24.180  14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920  23.600  13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590  22.800  1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170  22.300  17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030  24.89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770  26.08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410  27.350  23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990  27.910  24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150  27.370  23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310  26.300  21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610  25.010  19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5.970  23.810  17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020  22.810  1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0.990  22.130  20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790  21.340  23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550  21.230  2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1.120  21.670  2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150  22.300  2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490  20.500  2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30  20.09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70  20.560  20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10  20.41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80  19.920  19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70  19.180  21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lastRenderedPageBreak/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4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41   38.341   38.341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 9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300  20.050  17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00  20.400  18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60  20.570  19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10  20.340  18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60  19.780  17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80  19.77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750  19.340  16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680  18.770  1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790  18.690  14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960  19.230  1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280  20.860  20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40  19.880  21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220  20.040  22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950  19.060  2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660  17.760  2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360  16.800  24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430  17.070  25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670  18.390  26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920  19.370  2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110  20.670  2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590  21.550  2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570  21.320  23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810  22.340  22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60  22.080  21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40  20.320  19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90  19.350  17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740  18.560  15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660  18.290  13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820  19.250  14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810  18.910  21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740  17.400  22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250  15.760  2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270  16.310  2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640  18.690  27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4.910  20.930  2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5.870  22.530  2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010  23.35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860  22.910  20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00  20.490  19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440  18.16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560  20.200  16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680  19.470  1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780  19.430  15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870  20.250  1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790  21.060  14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670  21.09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920  21.900  13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960  22.820  1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860  22.910  1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740  22.050  1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30  18.560  16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830  17.220  16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30  16.41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870  15.100  16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680  14.520  17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690  13.230  17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840  12.490  18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010  13.120  17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040  14.420  17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270  14.940  16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320  16.300  1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160  17.03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50  18.37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90  19.110  16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760  20.250  14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770  21.870  12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8.080  23.440  1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6.080  23.620  1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790  22.090  1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820  16.820  1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770  15.100  1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790  12.770  18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960  11.500  18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920  12.550  17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180  14.370  17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320  16.680  1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310  18.87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340  20.15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90  18.650  17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550  16.590  2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760  16.170  21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650  16.680  20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440  15.540  22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100  15.280  20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30  18.220  20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590  19.260  19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600  17.390  21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970  21.550  19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30  20.370  19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50  19.740  20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800  20.290  20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050  21.510  20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170  22.170  19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280  22.08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590  23.320  19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710  23.960  19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480  23.410  18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150  18.440  21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130  18.150  22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720  16.93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01  C63 KIH     1      23.570  16.690  24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650  17.640  2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430  17.330  2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260  16.030  2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250  15.050  25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290  15.410  24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150  14.370  23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190  14.720  2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410  15.98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450  16.210  20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3.870  17.440  20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40  19.720  21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8.050  21.59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550  23.630  20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950  24.960  18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780  24.040  18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90  18.930  23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880  18.650  2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630  18.090  27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230  15.870  28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320  14.020  2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910  13.350  24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020  13.890  21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180  15.420  19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3.890  17.740  19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00  19.790  19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530  19.410  2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950  22.220  18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710  22.440  18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760  23.120  17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990  23.450  1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140  23.010  16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160  22.480  1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300  23.260  1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460  22.890  14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440  22.200  14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260  22.100  16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490  23.620  18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530  24.420  19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500  25.04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600  25.780  21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690  25.720  22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720  26.450  23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8.630  27.200  23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7.580  27.350  2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7.540  26.580  21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6.350  26.570  21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6.230  25.670  20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310  24.97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170  24.140  18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240  23.500  17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210  24.010  16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590  23.810  14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550  23.080  13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370  21.93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150  21.78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560  24.570  19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480  25.020  2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20.620  26.340  24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8.690  27.730  2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6.640  27.84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5.500  27.19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280  25.60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210  24.070  18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010  22.850  17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360  21.99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770  21.340  23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200  21.530  23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19.970  21.660  25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410  22.76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050  21.170  23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150  19.980  21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60  20.430  20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10  20.52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70  19.930  19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600  19.150  21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4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53   38.353   38.353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90  20.280  17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00  20.340  18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90  20.230  19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70  20.060  18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20  20.090  17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50  20.080  1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70  20.110  16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510  19.950  15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660  20.000  1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920  20.070  1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10  20.32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250  19.180  21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510  19.200  2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300  18.140  23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720  16.950  23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400  15.970  24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770  16.100  2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370  17.270  25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620  18.260  25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110  19.430  25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290  20.490  2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6.000  20.380  23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23  C23 KIH     1      16.090  21.55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830  21.50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90  19.970  19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30  20.090  17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510  19.980  14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530  19.920  13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720  20.130  1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950  18.310  20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330  16.760  22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010  15.050  2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610  15.310  2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620  17.350  27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280  19.580  2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690  21.440  25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450  22.500  23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910  22.420  20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50  20.450  19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100  18.550  22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550  20.51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600  19.660  16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760  19.820  15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850  20.900  1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890  21.880  14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690  21.620  1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9.230  23.050  14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8.270  24.040  1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7.010  23.73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730  22.57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00  18.86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830  17.650  15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30  16.860  14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800  15.700  14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650  15.340  1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580  14.090  13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680  13.260  1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2.890  13.710  13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2.890  14.860  14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030  15.200  14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170  16.380  1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090  17.250  1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20  18.45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20  19.260  1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780  21.06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20.240  23.270  13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8.470  25.020  1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6.200  24.440  1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740  22.450  15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850  17.490  1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800  15.990  1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630  13.850  12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720  12.250  12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720  13.010  1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4.890  14.540  14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140  16.600  16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210  18.770  1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400  20.200  16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590  18.720  17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570  16.670  22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20.040  16.510  21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970  16.89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710  16.360  22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700  15.270  21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160  18.090  20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20  19.21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90  17.530  21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00  22.130  19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30  20.820  19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20  20.130  20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00  20.840  21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50  22.18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920  22.80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920  22.900  21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040  24.250  21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090  24.890  20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050  24.160  19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470  18.670  20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440  18.170  22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230  16.850  22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960  16.410  23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270  17.15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070  16.640  26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570  15.370  2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410  14.540  25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550  15.110  23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590  14.21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860  14.650  21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160  15.970  21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330  16.450  20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510  17.770  19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20  20.330  21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670  22.400  21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870  24.810  21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120  25.940  20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300  24.590  19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50  18.97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770  18.110  2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260  17.380  2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500  15.110  2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160  13.520  25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340  13.180  23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800  13.980  20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250  15.700  19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540  18.030  18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60  20.140  19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920  19.280  2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28  C74 KIH     1      22.730  22.630  18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450  22.80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560  23.560  18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970  24.180  1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150  23.780  1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080  23.080  1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440  24.300  15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690  24.070  14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570  23.250  15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290  22.86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280  24.060  18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210  24.59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030  25.06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920  25.560  21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980  25.850  22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860  26.320  2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570  26.490  24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470  26.440  23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680  25.83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530  25.620  21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640  25.12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880  24.87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890  24.360  18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110  23.980  18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270  24.750  1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820  25.10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900  24.600  1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510  22.94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110  22.25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140  24.640  20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010  25.800  22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690  26.38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400  26.890  25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440  26.540  2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510  25.730  22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750  24.990  19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010  24.230  18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170  23.590  1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0.910  22.09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850  21.230  22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510  21.530  23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920  22.090  25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200  22.570  23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310  20.970  24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10  19.960  21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60  20.52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80  20.420  23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80  19.91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440  19.110  21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5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271   38.271   38.271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80  19.920  17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10  20.340  18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30  20.250  19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100  19.770  18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90  19.340  17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60  19.450  1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760  18.880  17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620  18.500  1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690  18.49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880  18.970  1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50  20.740  20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480  20.000  21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660  20.570  2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540  19.820  24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460  18.450  24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400  17.720  25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5.310  18.390  2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330  19.770  26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500  20.470  2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710  21.820  25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940  22.520  2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850  21.93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870  22.670  22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20  22.100  20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50  19.660  19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80  18.880  17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650  18.170  15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580  18.250  13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710  18.970  14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470  18.93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5.590  17.820  23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5.440  16.640  25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5.210  17.850  27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340  20.300  27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800  22.370  26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130  23.580  24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070  23.710  22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670  22.66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60  20.530  19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20  18.360  22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450  20.13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80  19.38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690  19.570  15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790  20.540  1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660  21.310  14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500  21.080  1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680  22.320  13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640  23.200  1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500  22.950  1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50  C34 KIH     1      16.410  21.880  1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10  18.760  16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960  17.440  15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040  16.610  15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000  15.290  1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850  14.720  14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700  13.380  14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790  12.56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000  13.130  15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080  14.460  15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250  15.000  1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280  16.310  16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190  17.150  16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00  18.440  16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080  19.21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690  20.710  14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640  22.560  1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680  23.940  12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690  23.630  13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540  21.710  1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100  17.040  15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900  15.210  1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770  13.020  1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760  11.510  1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800  12.470  1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100  14.38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230  16.650  1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080  18.770  17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110  20.260  16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50  18.600  17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90  16.650  22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880  16.270  21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920  16.920  20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330  15.600  22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540  15.280  20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90  18.14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00  19.260  19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50  17.420  21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740  21.900  19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40  20.610  19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20  20.070  20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00  20.810  21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720  22.140  20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720  22.700  19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770  22.880  21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6.770  24.230  20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5.830  24.820  20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4.800  24.05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410  18.720  21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580  18.60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340  17.410  23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140  17.410  24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350  18.450  25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020  18.370  26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580  17.190  27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410  16.110  26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700  16.230  2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400  15.080  24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540  15.140  23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970  16.300  22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930  16.400  21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130  17.610  20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510  20.360  21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540  22.420  21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510  24.870  21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5.890  25.890  20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010  24.630  19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720  19.49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780  19.360  25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300  19.190  27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500  17.050  28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000  15.240  26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990  14.170  2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120  14.350  22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720  15.570  20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3.990  17.64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70  19.890  19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880  19.330  23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750  22.510  18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450  22.650  18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540  23.320  18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840  23.51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110  23.240  16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110  22.81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340  23.330  14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600  23.09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630  22.730  1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350  22.520  1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230  23.850  18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180  24.640  19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050  25.20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940  25.89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020  26.150  22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940  26.850  23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710  27.440  2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590  27.200  22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730  26.48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600  26.340  20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710  25.590  19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30  25.060  19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900  24.330  18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060  23.740  17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140  23.930  16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580  23.770  14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830  23.350  13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55  H46 KIH     1      25.620  22.570  14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220  22.240  17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050  24.600  20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960  25.68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900  26.970  23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600  28.150  24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790  27.870  23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40  26.730  21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800  25.510  19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010  24.300  17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100  23.130  16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000  22.04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840  21.290  22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40  21.430  2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690  21.830  25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050  22.54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160  20.830  24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50  19.980  21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00  20.47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90  20.510  23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20  19.880  19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20  19.110  21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5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240   38.240   38.240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2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130  19.990  17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80  20.230  18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70  20.220  19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90  19.960  19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840  19.690  17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880  19.52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560  19.460  17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350  18.98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440  18.72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720  18.99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730  20.690  21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410  19.930  22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640  20.280  23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370  19.52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870  18.240  2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470  17.570  25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610  18.130  26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150  19.400  27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430  20.090  25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950  21.350  2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450  22.030  2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6.190  21.540  23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590  22.280  22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6.390  21.89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70  20.110  20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50  19.500  18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370  18.630  1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250  18.19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570  18.800  15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020  18.970  21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750  17.800  2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110  16.550  2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180  17.600  27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460  19.850  27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110  21.820  2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7.080  22.880  25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920  23.300  22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780  22.540  20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700  20.430  19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330  18.410  22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210  20.26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400  19.590  16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490  19.840  15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290  20.650  1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110  21.330  1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100  21.200  15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7.970  22.120  13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6.850  22.900  1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5.850  22.810  14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5.980  21.990  1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790  19.110  1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920  17.810  1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110  17.130  1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250  15.880  14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200  15.120  14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360  13.800  1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620  13.28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690  14.050  14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510  15.320  14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560  16.020  1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420  17.200  16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180  17.790  1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060  19.060  16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840  19.710  16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140  20.860  1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710  22.040  1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6.730  23.470  12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4.890  23.230  13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100  21.930  15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990  17.470  15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170  15.46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520  13.200  1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730  12.290  1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690  13.650  1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540  15.55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230  17.690  16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77  H27 KIH     1      23.860  19.65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740  20.770  16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560  18.650  17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330  16.950  22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650  16.100  21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650  16.390  20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220  15.810  22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110  14.960  21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110  18.03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80  19.200  19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60  17.430  21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770  22.070  19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10  20.720  19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10  20.060  20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40  20.690  20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790  22.050  20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800  22.780  20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800  22.700  21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6.920  24.07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050  24.780  20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4.970  24.140  20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390  18.660  20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300  18.310  22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020  17.020  22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810  16.63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940  17.530  25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750  17.090  26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480  15.770  2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590  14.810  25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710  15.290  24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620  14.350  23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720  14.700  21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970  16.04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190  16.36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410  17.66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80  20.110  21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500  22.130  22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710  24.57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210  25.840  20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280  24.820  19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50  19.120  22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040  18.600  24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720  17.880  2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380  15.440  27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520  13.750  25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540  13.280  23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830  14.070  21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060  15.60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590  17.930  18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40  20.050  19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710  19.26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840  22.790  18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550  22.950  19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680  23.750  18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150  24.290  17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420  24.09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260  23.290  17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850  24.740  1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110  24.490  15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990  23.77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550  23.130  16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310  24.170  18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070  24.750  20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820  25.200  20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490  25.850  21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430  26.09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130  26.840  2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6.880  27.390  23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5.980  27.250  22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250  26.42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220  26.220  20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530  25.420  19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780  24.910  19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6.960  24.380  18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240  23.950  17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480  25.00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140  25.360  1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430  25.000  14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6.010  23.790  15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300  22.520  17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19.940  24.900  20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480  25.860  22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8.810  26.980  2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820  28.080  2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020  27.75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200  26.590  20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640  25.270  19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160  24.280  17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420  23.480  1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0.990  22.190  20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00  21.200  22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410  21.440  23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080  22.50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19.250  20.800  2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20.780  21.940  25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70  19.96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90  20.62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90  20.440  23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20  19.950  19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770  18.98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6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>CRYST1   38.654   38.654   38.65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3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440  19.94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20  20.260  18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90  20.20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110  19.910  18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4.130  19.51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260  19.56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920  19.11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830  19.050  1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930  19.160  14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5.170  19.240  1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230  20.300  20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4.820  19.260  21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4.890  19.33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630  18.280  2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440  17.010  23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420  15.95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370  16.170  2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360  17.460  2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620  18.510  2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4.840  19.730  2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070  20.730  2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220  20.560  23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570  21.65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630  21.500  21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10  19.790  19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2.110  18.890  17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910  18.830  1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890  18.970  1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6.080  19.230  14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610  18.330  20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440  16.800  22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480  14.940  2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450  15.280  25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470  17.570  26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4.730  19.920  26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5.060  21.730  2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5.780  22.640  22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980  22.270  20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30  20.450  18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10  18.300  2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710  20.090  1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800  19.33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970  19.440  15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20.050  20.36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960  21.150  14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800  21.090  15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9.020  22.030  13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8.000  22.920  1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890  22.970  1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810  22.020  1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1.090  18.460  15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940  17.100  1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60  16.180  15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730  14.820  15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560  14.210  1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360  12.850  15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400  11.99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2.590  12.58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2.760  13.940  16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020  14.450  1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250  15.81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200  16.70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90  18.07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350  18.950  16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970  20.330  14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910  22.110  12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8.050  23.470  12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6.110  23.670  13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910  22.020  1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920  16.840  15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680  14.780  15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530  12.44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410  10.930  15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410  11.93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4.860  13.790  1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220  16.25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390  18.46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480  20.020  1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850  18.570  17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360  16.680  22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630  16.070  21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710  16.540  20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090  15.350  22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080  15.210  20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20  18.160  20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20  19.230  19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00  17.370  21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930  21.640  19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80  20.350  19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50  19.600  20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670  20.250  21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30  21.560  20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080  22.260  19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100  22.150  21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380  23.460  20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530  24.14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360  23.56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340  18.210  21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080  17.810  22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800  16.53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620  16.230  2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660  17.120  2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400  16.760  2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04  C66 KIH     1      23.200  15.440  2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260  14.520  25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450  14.900  2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260  13.950  23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390  14.270  22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640  15.570  21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910  15.88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180  17.19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510  19.780  21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00  21.70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310  23.940  21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760  25.14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730  24.120  18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230  18.600  23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920  18.150  2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470  17.520  27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040  15.170  27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080  13.480  26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980  12.930  23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110  13.58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880  15.14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230  17.420  19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30  19.78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940  19.460  2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950  22.370  18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750  22.700  19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810  23.340  18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980  23.54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190  23.230  1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130  22.610  17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390  23.470  15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580  23.120  14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510  22.440  1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290  22.230  16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450  23.670  18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290  24.520  19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080  24.930  20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010  25.660  21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060  26.010  22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930  26.770  2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680  27.160  23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590  26.80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760  25.980  22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640  25.60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750  24.810  20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80  24.570  19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100  23.810  18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320  23.310  18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200  24.030  16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690  23.970  14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750  23.310  1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410  22.140  14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110  21.76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220  24.87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070  25.860  22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850  27.100  24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540  27.750  24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630  27.180  2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30  25.80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840  24.520  19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190  23.470  18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300  22.740  17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50  22.030  20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920  21.29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670  21.760  2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19.410  21.30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1.010  22.220  25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20.630  22.870  23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10  19.990  21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10  20.450  20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70  20.580  2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00  19.91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80  19.07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6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11   38.311   38.311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4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30  19.81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90  20.130  18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30  19.990  19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70  19.560  18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10  19.340  17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50  19.310  16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90  18.950  16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590  18.670  1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720  18.560  1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940  18.87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340  20.190  20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20  19.150  21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350  19.160  23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150  18.120  23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560  16.970  23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4.280  15.950  2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590  16.150  2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160  17.320  26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400  18.320  2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900  19.490  25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020  20.520  2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790  20.360  23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20  21.430  2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820  21.370  21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30  19.540  19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26  H2  KIH     1      11.770  18.910  17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600  18.430  1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670  18.440  13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780  18.810  1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730  18.250  21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360  16.790  2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780  15.060  2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4.370  15.380  26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490  17.330  27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110  19.620  2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160  21.490  2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270  22.390  23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010  22.170  20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20  20.400  19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10  18.40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410  20.150  16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00  19.33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400  19.21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350  20.100  14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380  21.070  1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380  21.050  1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410  22.030  13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370  22.930  13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320  22.880  1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340  21.950  15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530  18.230  1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380  16.920  1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460  16.060  15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440  14.750  14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360  14.150  14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420  12.860  13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1.520  12.080  1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2.610  12.650  14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2.560  13.960  14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3.720  14.480  15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3.790  15.820  15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2.650  16.570  1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830  17.900  1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750  18.760  15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140  20.110  13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240  22.090  12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330  23.690  12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580  23.68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660  22.100  15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420  16.520  14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440  14.630  13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600  12.510  13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1.580  11.090  13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3.510  12.060  1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4.540  13.820  15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4.740  16.280  15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710  18.440  1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980  19.790  1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10  18.660  17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80  16.700  22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850  16.270  21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20.930  16.920  21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260  15.60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450  15.360  20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80  18.10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00  19.240  19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50  17.44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80  21.540  19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80  20.300  19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10  19.610  20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670  20.280  20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20  21.570  20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090  22.160  19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110  22.19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400  23.42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520  24.080  19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400  23.390  18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170  18.280  21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220  17.860  22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890  16.580  2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890  16.100  23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000  16.920  25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950  16.430  2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980  15.090  26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860  14.240  25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760  14.740  24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660  13.84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480  14.300  21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710  15.64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600  16.06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3.830  17.360  20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60  19.840  21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840  21.650  21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370  23.900  20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580  25.100  19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760  23.920  18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460  18.640  23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990  18.010  24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970  17.110  27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910  14.680  27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750  13.190  2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700  12.790  23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210  13.610  21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450  15.380  19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3.960  17.540  18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40  19.720  19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080  19.320  2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880  22.160  18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620  22.480  18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740  23.230  18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31  C77 KIH     1      21.060  23.560  16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240  23.110  16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130  22.40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520  23.410  1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760  23.120  1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640  22.310  15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280  21.96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470  23.770  18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540  24.870  19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360  25.420  19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490  26.590  20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660  27.170  20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660  28.270  21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8.480  28.930  22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7.300  28.33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7.300  27.200  20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6.060  26.740  20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950  25.510  19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120  24.940  19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110  23.840  18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260  23.230  18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330  24.210  1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820  23.870  14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010  23.500  13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570  22.10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4.990  21.480  1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570  25.10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580  26.63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20.580  28.700  22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8.450  29.870  22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6.350  28.72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5.160  27.250  20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010  25.16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170  23.430  18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280  22.350  17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190  22.02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730  21.48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90  21.350  24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19.240  20.670  2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700  21.890  2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990  22.410  23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90  19.970  21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00  20.460  20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10  20.520  2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80  19.940  19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630  19.08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7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584   38.584   38.58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5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560  19.890  16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40  20.110  18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00  20.110  18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20  19.840  18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4.210  19.660  16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430  19.540  16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3.060  19.470  15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3.050  19.090  14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4.300  18.840  1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5.480  19.130  1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040  20.18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4.730  19.140  21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4.740  19.200  22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390  18.160  23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150  16.90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3.970  15.810  2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3.930  16.020  2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080  17.270  25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340  18.300  2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4.630  19.540  2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140  20.530  2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080  20.400  2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360  21.480  22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440  21.340  20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10  19.980  18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2.130  19.58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2.190  18.920  1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4.430  18.350  13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6.410  18.92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490  18.210  20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250  16.65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910  14.810  2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3.640  15.220  2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020  17.480  2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4.780  19.640  2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5.210  21.52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5.380  22.470  22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630  22.240  20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40  20.370  18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60  18.350  22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890  20.060  16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930  19.26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20.090  19.150  15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20.330  20.100  14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9.390  21.06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8.200  21.060  15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9.660  21.960  13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8.770  22.990  1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7.570  23.070  13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7.330  22.080  14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1.080  18.090  16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710  16.77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53  C37 KIH     1      21.640  15.76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310  14.42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040  13.920  1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19.730  12.580  16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0.730  11.660  16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1.990  12.190  16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2.320  13.510  16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3.630  13.890  16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3.930  15.230  16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2.950  16.170  16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40  17.490  16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390  18.48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1.220  20.100  14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20.610  21.960  1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8.940  23.620  1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6.780  23.750  13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6.370  22.110  1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640  16.62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280  14.650  1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8.710  12.290  16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0.510  10.610  16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2.830  11.53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4.420  13.230  17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4.980  15.470  16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360  17.840  16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890  19.44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800  18.510  17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320  16.960  22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510  15.970  21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8.800  14.990  20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440  16.250  20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150  15.410  22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7.990  18.100  20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00  19.210  19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70  17.380  21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20  21.720  19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50  20.530  19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50  19.870  20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10  20.55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70  21.850  20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980  22.380  19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870  22.620  20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050  23.93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190  24.490  19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160  23.700  19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340  18.470  20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300  18.170  22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990  16.930  22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940  16.670  24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140  17.660  25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110  17.360  26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870  16.080  2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650  15.090  25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660  15.400  2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540  14.400  23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520  14.650  22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810  15.930  21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870  16.160  20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230  17.410  20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480  20.080  21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510  22.100  21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910  24.380  20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260  25.560  19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410  24.170  18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60  19.05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380  18.690  2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360  18.130  27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680  15.850  27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380  14.100  26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380  13.360  2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360  13.850  21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550  15.410  19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120  17.710  19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70  19.840  19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920  19.490  2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760  22.280  18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530  22.550  18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610  23.370  18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0.870  23.810  16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040  23.47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2.990  22.750  1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210  23.680  14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350  23.240  14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310  22.490  1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110  22.31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390  23.890  18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410  24.72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280  25.29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260  26.070  21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420  26.370  22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450  27.160  23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8.280  27.740  2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7.090  27.470  2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7.090  26.540  22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890  26.250  21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910  25.420  20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080  24.950  19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020  24.120  18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170  23.550  18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120  24.380  16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450  24.160  14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500  23.530  1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260  22.37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4.870  21.750  16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410  24.760  20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58  H49 KIH     1      20.420  26.08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20.320  27.460  23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8.240  28.48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6.210  28.030  23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900  26.55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960  25.230  20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040  23.840  18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100  22.870  17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190  22.020  20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3.010  21.35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630  21.680  2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1.070  22.350  2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210  22.65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510  21.090  24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170  20.050  21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70  20.460  20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820  20.60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70  19.89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720  19.15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7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785   38.785   38.785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6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30  19.740  17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400  20.140  18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300  20.250  19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60  19.830  18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860  19.550  17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950  19.450  1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640  19.14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470  18.610  15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540  18.670  14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770  19.060  1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00  20.610  20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20  19.68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160  19.890  23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690  19.020  23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4.310  17.720  23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3.990  16.820  2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030  17.270  26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470  18.530  2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800  19.420  2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230  20.670  25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700  21.480  24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690  21.120  23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70  22.060  22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890  21.830  21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40  19.810  19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850  18.980  17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480  18.310  15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300  18.270  1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600  18.960  1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530  18.840  21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4.270  17.350  22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840  15.810  2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3.810  16.610  26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440  18.810  27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270  21.000  26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050  22.460  2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600  22.950  22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270  22.510  20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640  20.470  18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450  18.020  22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450  19.910  1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70  19.170  16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710  19.270  15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780  20.380  1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670  21.150  14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460  20.900  15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800  22.220  13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740  23.040  13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540  22.870  14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430  21.790  15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970  18.550  16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000  17.17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110  16.430  16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120  15.070  16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950  14.340  16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0.910  13.010  17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100  12.380  17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290  13.040  17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300  14.390  16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510  15.050  16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490  16.420  1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300  17.110  16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340  18.490  1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160  19.180  16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690  20.68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740  22.340  13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730  23.910  1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770  23.59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500  21.710  15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970  16.83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010  14.820  1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19.980  12.460  17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180  11.330  17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170  12.490  17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500  14.660  16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450  16.920  16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270  19.010  16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230  20.26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40  18.510  17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lastRenderedPageBreak/>
        <w:t xml:space="preserve">ATOM     80  O4  KIH     1      17.400  16.670  22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530  15.91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8.880  15.17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670  16.270  20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950  15.060  22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90  18.250  20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50  19.280  19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90  17.290  21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990  21.720  19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770  20.500  19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750  19.84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950  20.500  20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130  21.79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120  22.420  19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200  22.490  20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310  23.840  20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360  24.450  19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270  23.750  19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480  18.520  21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430  18.430  22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230  17.270  2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020  17.170  24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140  18.280  25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970  18.220  26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860  16.960  27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940  15.820  26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940  15.930  2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4.110  14.790  24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4.290  14.900  22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280  16.130  22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390  16.180  21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450  17.380  20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730  19.990  21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20  22.050  21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140  24.460  20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510  25.500  19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470  24.240  18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690  19.430  22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280  19.250  24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810  19.090  27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770  16.710  28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920  14.840  26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4.080  13.790  24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4.260  14.050  22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390  15.340  20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620  17.360  19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530  19.890  19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500  19.490  24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920  22.260  18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740  22.670  18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850  23.320  18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220  23.650  16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340  23.100  16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230  22.420  16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520  23.150  14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710  22.690  14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640  22.100  15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410  21.960  16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550  23.840  18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340  24.47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110  24.950  20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860  25.510  21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810  25.580  22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540  26.090  2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290  26.590  23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340  26.640  22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630  26.020  21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620  25.93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790  25.27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040  24.770  19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210  24.090  18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450  23.640  17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600  24.330  16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030  23.870  14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3.930  22.820  1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520  21.66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170  21.390  16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260  24.650  20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860  25.310  22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390  26.080  24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230  27.190  24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320  26.980  23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70  26.370  21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930  25.260  18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380  23.950  17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470  23.110  16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80  22.090  20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870  21.220  2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30  21.710  2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520  22.240  2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100  22.690  22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110  21.160  2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30  19.94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90  20.52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10  20.530  23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80  19.920  19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640  19.020  21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8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340   38.340   38.340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7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120  19.690  17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 2  C2  KIH     1      16.290  20.130  18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30  20.350  19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3.970  20.040  19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770  19.400  17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870  19.260  16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560  18.850  17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370  18.22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440  18.150  1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690  18.580  15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90  20.700  20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310  19.860  21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430  20.250  2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380  19.370  24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140  18.020  2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050  17.200  25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5.320  17.750  2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640  19.080  2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700  19.860  25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070  21.170  25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190  22.030  2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900  21.530  23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70  22.430  22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6.010  21.960  21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50  20.180  19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40  19.070  18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400  17.920  15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280  17.67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480  18.360  1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090  18.84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5.160  17.530  23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4.820  16.160  25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5.240  17.170  27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770  19.510  27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430  21.480  2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640  23.010  2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450  23.41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220  22.600  20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90  20.410  19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540  17.890  22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260  19.870  16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480  19.320  1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540  19.500  15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370  20.320  1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140  20.820  1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090  20.580  1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7.990  21.490  1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6.800  22.060  12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5.720  21.900  13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5.950  21.240  1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880  18.880  16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030  17.520  16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250  16.910  16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430  15.560  16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400  14.740  16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550  13.390  16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790  12.810  16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820  13.580  16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620  14.930  15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710  15.740  15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630  17.120  15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400  17.670  15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280  19.040  16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030  19.620  15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240  20.400  14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840  21.560  12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6.750  22.700  1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4.750  22.360  1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040  21.170  1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160  16.89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400  15.080  16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750  12.760  17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930  11.74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720  13.020  15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640  15.240  1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500  17.750  15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160  19.660  15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090  20.690  15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70  18.500  17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30  16.740  22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180  15.800  21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8.330  14.990  20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130  16.04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810  15.020  21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7.990  18.260  20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40  19.230  19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60  17.260  21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950  21.590  19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60  20.27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00  19.500  20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620  20.070  20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860  21.420  20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040  22.170  19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6.960  21.960  21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160  23.320  21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280  24.090  20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270  23.530  19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280  18.030  20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050  17.540  21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660  16.230  21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320  15.74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420  16.510  2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060  15.970  25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2.700  14.660  25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2.660  13.870  24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2.880  14.440  2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07  C69 KIH     1      22.770  13.64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000  14.150  20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540  15.410  20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770  15.900  19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220  17.200  19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350  19.47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580  21.310  21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7.960  23.760  22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300  25.160  20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620  24.180  19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160  18.23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690  17.560  2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010  16.570  26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2.460  14.300  26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2.420  12.820  24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660  12.560  22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2.930  13.560  20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640  15.420  18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390  17.600  18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70  19.800  19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270  19.420  2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110  22.380  18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810  22.610  18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990  23.370  18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550  23.980  16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830  23.71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620  22.860  17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3.390  24.420  15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740  24.280  15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5.470  23.340  15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920  22.620  16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550  23.640  18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130  24.090  19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7.870  24.59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490  25.23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230  25.300  22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7.770  25.990  23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6.500  26.520  23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5.730  26.470  21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240  25.800  20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360  25.650  19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640  24.810  18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50  24.400  18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280  23.730  17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580  23.360  17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920  24.690  16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820  24.980  1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5.200  24.940  14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6.520  23.220  15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540  21.830  17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19.950  24.280  20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190  24.820  22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8.460  26.210  23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6.180  27.140  23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4.740  26.910  21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350  26.030  19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960  24.660  17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540  23.490  16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910  22.920  16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10  22.050  19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540  21.660  22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70  21.210  24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730  21.410  2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19.880  22.390  23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320  20.370  24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120  20.01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80  20.49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90  20.59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10  19.920  19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80  19.180  21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8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428   38.428   38.428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8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230  19.710  17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40  20.120  18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30  20.100  19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20  19.580  18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40  19.080  17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050  19.100  16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790  18.470  17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740  17.860  15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800  17.970  15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970  18.540  15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330  20.640  20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360  19.770  21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630  20.200  2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690  19.400  24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680  18.030  24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920  17.290  25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6.080  17.930  26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6.140  19.290  26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930  20.000  25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240  21.330  2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270  22.090  24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860  21.54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890  22.420  22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580  21.98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170  19.420  19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900  18.320  17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830  17.320  15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770  17.640  14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29  H5  KIH     1      15.800  18.610  1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5.210  18.730  21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5.680  17.550  23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6.040  16.210  2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6.130  17.300  27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6.480  19.760  27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670  21.800  26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520  23.140  2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160  23.450  22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540  22.740  20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50  20.430  19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140  18.34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380  20.040  16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530  19.320  16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580  19.360  15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560  20.180  14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430  20.910  14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340  20.840  15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390  21.790  1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240  22.440  12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080  22.260  13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180  21.460  1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710  18.40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800  17.200  1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60  16.47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060  15.220  14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000  14.530  14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140  13.260  1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390  12.700  13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470  13.360  14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320  14.660  14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460  15.290  1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320  16.450  15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070  17.000  1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980  18.240  16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810  18.960  16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420  20.220  13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290  21.920  12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220  22.990  12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080  22.610  1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390  21.340  1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930  16.840  14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050  15.040  14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260  12.770  13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440  11.760  1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460  12.910  1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440  14.840  14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230  16.920  16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880  18.750  16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720  19.930  16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00  18.590  17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460  16.560  22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740  16.110  21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250  15.090  20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740  16.710  20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240  15.550  22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20  18.16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20  19.270  19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500  17.320  21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4.100  21.100  19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60  19.930  19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580  19.080  20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820  19.51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220  20.75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340  21.520  19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510  21.140  20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940  22.380  20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7.060  23.27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820  22.780  19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100  17.740  20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3.980  17.340  22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640  16.080  22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590  15.720  2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670  16.640  2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810  16.310  2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640  14.980  26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310  14.050  25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370  14.410  24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160  13.450  2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060  13.89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390  15.170  21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460  15.530  20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3.880  16.780  19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330  18.880  21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8.130  20.580  21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930  22.770  20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7.410  24.280  19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5.140  23.500  18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220  18.170  22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870  17.680  2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790  17.020  27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700  14.610  27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040  13.040  2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2.910  12.440  23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2.940  13.220  21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350  14.710  19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020  16.930  18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50  19.510  19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060  19.510  2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210  21.770  18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2.000  22.260  18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1.130  22.950  17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460  22.940  16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600  22.320  1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490  21.690  16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34  C80 KIH     1      22.870  22.400  1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040  21.890  14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920  21.240  15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660  21.180  16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860  23.550  18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820  24.320  19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680  24.940  19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640  25.540  21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770  25.73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740  26.360  23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8.550  26.880  2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7.400  26.680  2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7.460  26.060  21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6.320  25.980  20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6.380  25.460  19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510  24.790  19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510  24.010  18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670  23.380  17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770  23.460  15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080  22.850  14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360  21.920  1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800  20.770  14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410  20.650  16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800  24.370  19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760  25.350  21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20.700  26.360  23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8.540  27.370  2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6.620  27.290  2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5.400  26.380  21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490  25.410  19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670  23.930  17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610  22.690  16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550  21.940  19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770  21.480  22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450  21.550  23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19.460  20.790  2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970  22.200  25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900  22.510  23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60  19.970  21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60  20.42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720  20.60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90  19.970  19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40  19.120  21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9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608   38.608   38.608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19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070  19.530  17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40  20.060  18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20  19.860  19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080  19.150  19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960  18.600  17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970  18.76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890  17.750  17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780  17.280  16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690  17.47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810  18.180  15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390  20.340  20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160  19.580  22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550  20.020  23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540  19.220  24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310  17.870  24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280  17.090  2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5.480  17.650  26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5.730  19.000  26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5.850  19.750  2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200  21.070  25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190  21.890  24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890  21.350  23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40  22.170  22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850  21.630  21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480  18.910  20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2.140  17.610  18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850  16.810  16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590  16.990  14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570  18.400  15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870  18.580  21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5.150  17.350  23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5.240  16.010  2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5.410  16.970  27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5.860  19.390  27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6.500  21.500  26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370  22.950  24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420  23.170  22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970  22.22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20  20.320  19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310  18.50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100  20.000  16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300  19.370  16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310  19.740  15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130  20.650  14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7.910  21.250  14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6.900  20.940  1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7.670  22.110  13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6.450  22.760  13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5.480  22.540  14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5.690  21.580  15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630  19.080  15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770  17.760  15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960  17.08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170  15.800  1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140  15.050  14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56  C40 KIH     1      21.350  13.800  13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590  13.21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630  13.930  14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400  15.200  15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490  15.96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320  17.260  15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060  17.800  15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910  19.090  16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730  19.780  16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19.960  20.96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430  22.220  1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6.230  23.410  12.6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4.550  23.070  14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4.850  21.470  16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930  17.280  15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110  15.360  1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560  13.190  13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750  12.200  13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660  13.61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500  15.61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170  17.900  16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770  19.660  16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1.570  20.780  16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610  18.580  17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620  16.680  22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860  16.320  21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420  15.390  20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960  16.830  20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240  15.610  22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140  18.150  20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40  19.210  19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610  17.500  21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4.040  21.840  19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730  20.530  19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70  19.730  20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790  20.290  21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6.080  21.630  20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220  22.360  20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240  22.160  21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580  23.450  21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740  24.200  20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530  23.68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380  18.310  20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250  17.84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800  16.560  22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520  16.080  23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440  16.89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140  16.390  26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2.970  15.030  26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180  14.180  2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340  14.730  23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520  13.840  22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740  14.340  21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840  15.690  21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4.240  16.140  20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320  17.470  19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500  19.680  21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830  21.570  22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570  23.780  21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990  25.210  20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820  24.260  19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10  18.530  2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590  17.960  24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020  17.040  26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2.720  14.690  27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080  13.120  2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440  12.77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850  13.660  20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240  15.440  19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640  17.740  18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500  19.990  19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1.760  19.20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3.110  22.470  18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770  22.630  19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930  23.370  18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360  23.69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650  23.440  1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500  22.810  17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970  23.750  15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4.270  23.520  14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5.170  22.910  15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750  22.47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510  23.640  18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240  24.370  19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010  24.75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7.850  25.390  21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8.860  25.350  22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720  25.900  23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520  26.540  2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460  26.480  22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630  25.93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580  25.700  20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680  24.970  19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30  24.530  19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110  23.790  18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370  23.410  17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590  24.150  16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2.340  24.360  14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390  23.830  13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6.140  22.730  15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470  22.000  17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160  24.74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800  24.870  22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540  25.890  24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300  26.850  24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61  H52 KIH     1      15.480  26.870  23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600  26.100  21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760  24.820  19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290  23.650  17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500  23.000  16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210  22.12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690  21.270  2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10  21.370  23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710  21.960  25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19.910  22.420  23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180  20.760  24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30  19.940  21.6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00  20.540  20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590  20.38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80  19.970  19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670  19.000  21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95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494   38.494   38.49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2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030  19.510  17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200  20.030  18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180  19.970  19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3.960  19.450  19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5  C5  KIH     1      13.780  18.870  17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4.850  18.860  17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550  18.420  17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390  17.800  16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3.460  17.740  15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4.650  18.360  15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440  20.640  20.7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5.210  19.94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5.650  20.42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5.820  19.530  24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5.620  18.170  24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5.720  17.390  2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6.170  18.000  26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6.500  19.320  26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6.370  20.040  25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6.730  21.370  25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6.580  22.240  2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6.030  21.740  2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6.030  22.560  22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770  21.970  20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080  19.550  19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1.700  18.500  18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1.460  17.360  15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3.390  17.220  14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5.430  18.350  14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910  18.920  21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5.180  17.690  23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5.470  16.340  25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6.280  17.360  27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6.910  19.680  27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7.180  21.790  26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950  23.260  24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230  23.620  22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5.980  22.49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490  20.370  18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260  18.550  22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090  19.750  16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270  19.090  1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280  19.160  15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170  20.15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7.960  20.750  14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6.900  20.61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7.860  21.520  13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6.680  22.140  1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5.640  22.060  1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5.790  21.380  14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0.560  18.410  15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0.620  17.110  15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1.800  16.41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1.940  15.150  14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0.920  14.490  14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040  13.170  1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300  12.630  13.5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360  13.240  1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160  14.510  14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210  15.110  15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110  16.320  15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2.890  16.960  15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2.790  18.22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1.690  19.020  16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030  20.330  13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8.710  21.700  12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6.410  22.760  12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4.710  22.580  13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010  21.380  15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19.680  16.690  14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19.940  14.900  13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190  12.540  13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390  11.690  12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270  12.660  1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170  14.600  15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4.940  16.790  16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3.660  18.720  16.74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34C0B">
        <w:rPr>
          <w:rFonts w:ascii="Courier New" w:hAnsi="Courier New" w:cs="Courier New"/>
          <w:sz w:val="12"/>
          <w:szCs w:val="12"/>
          <w:lang w:val="en-US"/>
        </w:rPr>
        <w:t xml:space="preserve">ATOM     78  H28 KIH     1      21.640  20.080  16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560  18.490  17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640  16.710  22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20.010  16.390  21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9.520  15.200  21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83  F2  KIH     1      20.880  16.770  20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20.730  16.200  22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090  18.160  20.4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570  19.220  19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630  17.500  21.90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34C0B">
        <w:rPr>
          <w:rFonts w:ascii="Courier New" w:hAnsi="Courier New" w:cs="Courier New"/>
          <w:sz w:val="12"/>
          <w:szCs w:val="12"/>
          <w:lang w:val="en-US"/>
        </w:rPr>
        <w:t xml:space="preserve">ATOM     88  C50 KIH     1      23.890  21.570  19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570  20.300  19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490  19.580  20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660  20.210  20.7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50  21.48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5.050  22.190  19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160  22.050  20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550  23.280  20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570  24.060  19.6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390  23.480  19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220  18.230  20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180  17.990  22.3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4.110  16.710  22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4.210  16.460  2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4.260  17.440  25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4.310  17.160  26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4.400  15.830  26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4.260  14.810  25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4.250  15.150  2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4.130  14.130  23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3.800  14.380  22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3.900  15.690  21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0  C72 KIH     1      23.790  15.930  20.5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060  17.200  20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350  19.640  21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900  21.570  21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570  23.600  20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770  25.090  19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680  24.100  18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390  18.910  22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4.280  18.470  24.8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4.320  17.990  27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4.460  15.570  27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4.320  13.790  2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4.110  13.090  23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3.640  13.590  21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3.630  15.160  19.82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34C0B">
        <w:rPr>
          <w:rFonts w:ascii="Courier New" w:hAnsi="Courier New" w:cs="Courier New"/>
          <w:sz w:val="12"/>
          <w:szCs w:val="12"/>
          <w:lang w:val="en-US"/>
        </w:rPr>
        <w:t xml:space="preserve">ATOM    125  H42 KIH     1      24.120  17.440  19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320  19.760  19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060  19.300  24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930  22.170  18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680  22.510  18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800  23.150  17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180  23.410  16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430  23.020  16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320  22.340  16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710  23.400  14.8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860  22.930  1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810  22.280  15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530  22.030  16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440  23.530  18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370  24.330  19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160  24.810  19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090  25.660  21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060  25.680  21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8.990  26.520  23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910  27.380  23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960  27.390  22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990  26.480  21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960  26.460  20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960  25.420  19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7.070  24.620  19.1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110  23.860  17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290  23.250  17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490  23.970  15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980  23.960  14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020  23.320  1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730  22.040  14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260  21.550  17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300  24.590  19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19.950  25.070  22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810  26.680  23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780  28.060  24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6.140  28.060  22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5.080  27.030  20.4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5.080  25.440  18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280  23.790  17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490  22.700  16.76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034C0B">
        <w:rPr>
          <w:rFonts w:ascii="Courier New" w:hAnsi="Courier New" w:cs="Courier New"/>
          <w:sz w:val="12"/>
          <w:szCs w:val="12"/>
        </w:rPr>
        <w:t xml:space="preserve">ATOM    166  O7  KIH     1      21.170  22.010  19.930  1.00  0.00            </w:t>
      </w:r>
    </w:p>
    <w:p w:rsidR="00034C0B" w:rsidRPr="00034C0B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034C0B">
        <w:rPr>
          <w:rFonts w:ascii="Courier New" w:hAnsi="Courier New" w:cs="Courier New"/>
          <w:sz w:val="12"/>
          <w:szCs w:val="12"/>
        </w:rPr>
        <w:t xml:space="preserve">ATOM    167  O8  KIH     1      22.730  21.380  22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20  21.220  24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530  21.530  25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20.010  22.410  23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170  20.550  2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100  20.010  21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060  20.450  20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80  20.470  23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880  19.870  19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740  19.070  21.8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ENDMDL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GENERATED BY TRJCONV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TITLE     KIH t= 10000.00000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>REMARK    THIS IS A SIMULATION BOX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CRYST1   38.494   38.494   38.494  90.00  90.00  90.00 P 1           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>MODEL       21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1  C1  KIH     1      16.350  19.750  17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2  C2  KIH     1      16.360  20.050  18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3  C3  KIH     1      15.270  19.850  19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4  C4  KIH     1      14.110  19.370  18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  5  C5  KIH     1      14.080  18.970  17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6  C6  KIH     1      15.200  19.190  16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7  C7  KIH     1      12.930  18.430  16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8  C8  KIH     1      12.960  17.93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 9  C9  KIH     1      14.110  17.980  14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0  C10 KIH     1      15.180  18.680  15.2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1  C11 KIH     1      15.330  19.950  20.6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2  C12 KIH     1      14.960  18.910  21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3  C13 KIH     1      14.880  18.980  22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4  C14 KIH     1      14.530  17.920  23.6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5  C15 KIH     1      13.940  16.790  23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6  C16 KIH     1      13.780  15.730  24.0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7  C17 KIH     1      14.010  15.790  25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8  C18 KIH     1      14.540  16.970  25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19  C19 KIH     1      14.810  17.990  25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0  C20 KIH     1      15.460  19.080  25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1  C21 KIH     1      15.860  20.110  24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2  C22 KIH     1      15.540  20.070  23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3  C23 KIH     1      15.870  21.150  22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4  C24 KIH     1      15.770  21.120  21.2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5  H1  KIH     1      13.210  19.090  19.1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6  H2  KIH     1      12.070  18.340  17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7  H3  KIH     1      12.110  17.340  15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8  H4  KIH     1      14.140  17.470  13.7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29  H5  KIH     1      16.030  18.730  14.5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0  H6  KIH     1      14.640  18.010  20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1  H7  KIH     1      13.590  16.790  22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2  H8  KIH     1      13.470  14.830  23.5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3  H9  KIH     1      13.870  15.000  26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4  H10 KIH     1      14.760  16.990  26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5  H11 KIH     1      15.710  19.170  26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6  H12 KIH     1      16.420  20.950  25.1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37  H13 KIH     1      16.050  22.120  23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 xml:space="preserve">ATOM     38  H14 KIH     1      16.080  21.950  20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39  O1  KIH     1      17.560  20.390  18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40  O2  KIH     1      19.430  18.070  22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1  C25 KIH     1      17.570  20.050  16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2  C26 KIH     1      18.710  19.390  16.6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3  C27 KIH     1      19.820  19.550  15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4  C28 KIH     1      19.800  20.410  14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5  C29 KIH     1      18.630  21.010  14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6  C30 KIH     1      17.540  20.950  15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7  C31 KIH     1      18.530  21.760  13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8  C32 KIH     1      17.370  22.440  12.9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49  C33 KIH     1      16.370  22.490  13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0  C34 KIH     1      16.420  21.740  15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1  C35 KIH     1      21.070  18.750  15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2  C36 KIH     1      21.090  17.430  15.4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3  C37 KIH     1      22.230  16.720  15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4  C38 KIH     1      22.230  15.490  14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5  C39 KIH     1      21.100  14.830  14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6  C40 KIH     1      21.080  13.560  1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7  C41 KIH     1      22.290  12.980  13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8  C42 KIH     1      23.430  13.560  1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59  C43 KIH     1      23.420  14.810  14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0  C44 KIH     1      24.610  15.410  14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1  C45 KIH     1      24.590  16.650  15.3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2  C46 KIH     1      23.400  17.290  15.5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3  C47 KIH     1      23.430  18.590  16.0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4  C48 KIH     1      22.280  19.320  16.2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5  H15 KIH     1      20.650  20.500  14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6  H16 KIH     1      19.390  21.800  12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7  H17 KIH     1      17.240  22.940  11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8  H18 KIH     1      15.530  23.110  13.6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69  H19 KIH     1      15.510  21.700  15.5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0  H20 KIH     1      20.110  17.040  15.1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1  H21 KIH     1      20.140  15.320  14.0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2  H22 KIH     1      20.120  13.180  13.2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3  H23 KIH     1      22.300  12.020  12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4  H24 KIH     1      24.370  13.010  13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5  H25 KIH     1      25.460  14.820  14.3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6  H26 KIH     1      25.560  17.090  15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7  H27 KIH     1      24.390  19.010  16.3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78  H28 KIH     1      22.340  20.350  1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79  O3  KIH     1      18.790  18.550  17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0  O4  KIH     1      17.360  16.790  22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1  C49 KIH     1      19.440  15.920  21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2  F1  KIH     1      18.950  15.330  20.3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3  F2  KIH     1      20.690  16.310  21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4  F3  KIH     1      19.540  15.000  22.3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5  N1  KIH     1      18.100  18.200  20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6  P1  KIH     1      18.640  19.240  19.1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 87  S1  KIH     1      18.470  17.330  21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8  C50 KIH     1      23.890  21.870  19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89  C51 KIH     1      23.670  20.530  19.6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0  C52 KIH     1      24.660  19.810  20.2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1  C53 KIH     1      25.810  20.460  20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2  C54 KIH     1      25.980  21.800  20.5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3  C55 KIH     1      24.960  22.52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4  C56 KIH     1      27.090  22.470  21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5  C57 KIH     1      27.340  23.790  20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6  C58 KIH     1      26.300  24.51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7  C59 KIH     1      25.130  23.880  19.8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8  C60 KIH     1      24.380  18.350  20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 99  C61 KIH     1      24.110  17.900  21.6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0  C62 KIH     1      23.950  16.570  22.0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1  C63 KIH     1      23.860  15.990  23.2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2  C64 KIH     1      23.690  16.740  24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3  C65 KIH     1      23.380  16.200  25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4  C66 KIH     1      23.470  14.850  25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5  C67 KIH     1      23.730  14.060  24.7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6  C68 KIH     1      23.800  14.640  23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7  C69 KIH     1      23.910  13.790  22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8  C70 KIH     1      24.090  14.300  21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09  C71 KIH     1      24.100  15.670  20.9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lastRenderedPageBreak/>
        <w:t xml:space="preserve">ATOM    110  C72 KIH     1      24.240  16.100  19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1  C73 KIH     1      24.350  17.450  19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2  H29 KIH     1      26.660  19.880  21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3  H30 KIH     1      27.820  21.890  21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4  H31 KIH     1      28.220  24.350  21.0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5  H32 KIH     1      26.510  25.550  19.9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6  H33 KIH     1      24.360  24.520  19.4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7  H34 KIH     1      24.110  18.630  22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8  H35 KIH     1      23.640  17.810  24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19  H36 KIH     1      23.160  16.740  26.5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0  H37 KIH     1      23.410  14.420  26.8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1  H38 KIH     1      23.720  12.990  24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2  H39 KIH     1      23.980  12.720  22.4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3  H40 KIH     1      24.290  13.700  20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4  H41 KIH     1      24.310  15.430  18.8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5  H42 KIH     1      24.570  17.770  18.3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6  O5  KIH     1      22.450  19.900  19.5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27  O6  KIH     1      22.030  19.390  23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8  C74 KIH     1      22.880  22.500  18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29  C75 KIH     1      21.590  22.700  18.9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0  C76 KIH     1      20.650  23.270  18.0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1  C77 KIH     1      21.030  23.430  16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2  C78 KIH     1      22.300  23.210  16.2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3  C79 KIH     1      23.250  22.820  17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4  C80 KIH     1      22.510  23.250  14.9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5  C81 KIH     1      23.770  22.970  14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6  C82 KIH     1      24.760  22.640  15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7  C83 KIH     1      24.510  22.640  16.7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8  C84 KIH     1      19.380  23.710  18.7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39  C85 KIH     1      19.310  24.610  19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0  C86 KIH     1      18.120  24.950  20.3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1  C87 KIH     1      18.100  25.710  21.4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2  C88 KIH     1      19.190  26.160  22.1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3  C89 KIH     1      19.040  26.900  23.3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4  C90 KIH     1      17.810  27.350  23.7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5  C91 KIH     1      16.740  27.030  22.9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6  C92 KIH     1      16.860  26.13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7  C93 KIH     1      15.700  25.620  21.4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8  C94 KIH     1      15.770  24.690  20.4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49  C95 KIH     1      16.980  24.360  19.8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0  C96 KIH     1      17.070  23.550  18.7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1  C97 KIH     1      18.260  23.080  18.2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2  H43 KIH     1      20.290  23.810  16.0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3  H44 KIH     1      21.680  23.490  14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4  H45 KIH     1      24.080  23.080  13.4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5  H46 KIH     1      25.730  22.360  14.9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6  H47 KIH     1      25.390  22.340  17.2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7  H48 KIH     1      20.250  24.960  20.1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8  H49 KIH     1      20.190  25.850  21.9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59  H50 KIH     1      19.920  27.070  23.9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0  H51 KIH     1      17.820  27.990  24.6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1  H52 KIH     1      15.800  27.480  23.23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2  H53 KIH     1      14.700  25.850  21.7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3  H54 KIH     1      14.810  24.330  20.04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4  H55 KIH     1      16.150  23.120  18.3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5  H56 KIH     1      18.310  22.300  17.4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6  O7  KIH     1      21.150  22.110  20.0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67  O8  KIH     1      22.750  21.450  22.89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8  C98 KIH     1      20.310  21.410  23.8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69  F4  KIH     1      20.600  22.090  24.98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0  F5  KIH     1      19.840  22.320  23.0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1  F6  KIH     1      19.300  20.580  24.16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2  N2  KIH     1      21.070  19.970  21.72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3  P2  KIH     1      21.130  20.530  20.17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GB"/>
        </w:rPr>
      </w:pPr>
      <w:r w:rsidRPr="0070055A">
        <w:rPr>
          <w:rFonts w:ascii="Courier New" w:hAnsi="Courier New" w:cs="Courier New"/>
          <w:sz w:val="12"/>
          <w:szCs w:val="12"/>
          <w:lang w:val="en-GB"/>
        </w:rPr>
        <w:t xml:space="preserve">ATOM    174  S2  KIH     1      21.690  20.520  23.15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5  N3  KIH     1      19.930  19.920  19.50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70055A">
        <w:rPr>
          <w:rFonts w:ascii="Courier New" w:hAnsi="Courier New" w:cs="Courier New"/>
          <w:sz w:val="12"/>
          <w:szCs w:val="12"/>
        </w:rPr>
        <w:t xml:space="preserve">ATOM    176  H57 KIH     1      20.530  19.120  21.810  1.00  0.00            </w:t>
      </w:r>
    </w:p>
    <w:p w:rsidR="00034C0B" w:rsidRPr="0070055A" w:rsidRDefault="00034C0B" w:rsidP="00034C0B">
      <w:pPr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>TER</w:t>
      </w:r>
    </w:p>
    <w:p w:rsidR="00034C0B" w:rsidRPr="0070055A" w:rsidRDefault="00034C0B" w:rsidP="00034C0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0055A">
        <w:rPr>
          <w:rFonts w:ascii="Courier New" w:hAnsi="Courier New" w:cs="Courier New"/>
          <w:sz w:val="12"/>
          <w:szCs w:val="12"/>
          <w:lang w:val="en-US"/>
        </w:rPr>
        <w:t>ENDMDL</w:t>
      </w:r>
      <w:r w:rsidRPr="0070055A">
        <w:rPr>
          <w:rFonts w:ascii="Times New Roman" w:hAnsi="Times New Roman" w:cs="Times New Roman"/>
          <w:lang w:val="en-US"/>
        </w:rPr>
        <w:br w:type="page"/>
      </w:r>
    </w:p>
    <w:p w:rsidR="00BA2F18" w:rsidRDefault="00BA2F18"/>
    <w:sectPr w:rsidR="00BA2F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Constantia"/>
    <w:panose1 w:val="00000000000000000000"/>
    <w:charset w:val="00"/>
    <w:family w:val="roman"/>
    <w:notTrueType/>
    <w:pitch w:val="variable"/>
    <w:sig w:usb0="2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200" w:hanging="201"/>
      </w:pPr>
      <w:rPr>
        <w:rFonts w:ascii="Arial" w:hAnsi="Arial" w:cs="Arial"/>
        <w:b w:val="0"/>
        <w:bCs w:val="0"/>
        <w:spacing w:val="-1"/>
        <w:sz w:val="18"/>
        <w:szCs w:val="18"/>
      </w:rPr>
    </w:lvl>
    <w:lvl w:ilvl="1">
      <w:numFmt w:val="bullet"/>
      <w:lvlText w:val="•"/>
      <w:lvlJc w:val="left"/>
      <w:pPr>
        <w:ind w:left="440" w:hanging="201"/>
      </w:pPr>
    </w:lvl>
    <w:lvl w:ilvl="2">
      <w:numFmt w:val="bullet"/>
      <w:lvlText w:val="•"/>
      <w:lvlJc w:val="left"/>
      <w:pPr>
        <w:ind w:left="680" w:hanging="201"/>
      </w:pPr>
    </w:lvl>
    <w:lvl w:ilvl="3">
      <w:numFmt w:val="bullet"/>
      <w:lvlText w:val="•"/>
      <w:lvlJc w:val="left"/>
      <w:pPr>
        <w:ind w:left="920" w:hanging="201"/>
      </w:pPr>
    </w:lvl>
    <w:lvl w:ilvl="4">
      <w:numFmt w:val="bullet"/>
      <w:lvlText w:val="•"/>
      <w:lvlJc w:val="left"/>
      <w:pPr>
        <w:ind w:left="1160" w:hanging="201"/>
      </w:pPr>
    </w:lvl>
    <w:lvl w:ilvl="5">
      <w:numFmt w:val="bullet"/>
      <w:lvlText w:val="•"/>
      <w:lvlJc w:val="left"/>
      <w:pPr>
        <w:ind w:left="1400" w:hanging="201"/>
      </w:pPr>
    </w:lvl>
    <w:lvl w:ilvl="6">
      <w:numFmt w:val="bullet"/>
      <w:lvlText w:val="•"/>
      <w:lvlJc w:val="left"/>
      <w:pPr>
        <w:ind w:left="1640" w:hanging="201"/>
      </w:pPr>
    </w:lvl>
    <w:lvl w:ilvl="7">
      <w:numFmt w:val="bullet"/>
      <w:lvlText w:val="•"/>
      <w:lvlJc w:val="left"/>
      <w:pPr>
        <w:ind w:left="1880" w:hanging="201"/>
      </w:pPr>
    </w:lvl>
    <w:lvl w:ilvl="8">
      <w:numFmt w:val="bullet"/>
      <w:lvlText w:val="•"/>
      <w:lvlJc w:val="left"/>
      <w:pPr>
        <w:ind w:left="2121" w:hanging="201"/>
      </w:pPr>
    </w:lvl>
  </w:abstractNum>
  <w:abstractNum w:abstractNumId="1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200" w:hanging="201"/>
      </w:pPr>
      <w:rPr>
        <w:rFonts w:ascii="Arial" w:hAnsi="Arial" w:cs="Arial"/>
        <w:b w:val="0"/>
        <w:bCs w:val="0"/>
        <w:spacing w:val="-1"/>
        <w:sz w:val="18"/>
        <w:szCs w:val="18"/>
      </w:rPr>
    </w:lvl>
    <w:lvl w:ilvl="1">
      <w:numFmt w:val="bullet"/>
      <w:lvlText w:val="•"/>
      <w:lvlJc w:val="left"/>
      <w:pPr>
        <w:ind w:left="440" w:hanging="201"/>
      </w:pPr>
    </w:lvl>
    <w:lvl w:ilvl="2">
      <w:numFmt w:val="bullet"/>
      <w:lvlText w:val="•"/>
      <w:lvlJc w:val="left"/>
      <w:pPr>
        <w:ind w:left="680" w:hanging="201"/>
      </w:pPr>
    </w:lvl>
    <w:lvl w:ilvl="3">
      <w:numFmt w:val="bullet"/>
      <w:lvlText w:val="•"/>
      <w:lvlJc w:val="left"/>
      <w:pPr>
        <w:ind w:left="920" w:hanging="201"/>
      </w:pPr>
    </w:lvl>
    <w:lvl w:ilvl="4">
      <w:numFmt w:val="bullet"/>
      <w:lvlText w:val="•"/>
      <w:lvlJc w:val="left"/>
      <w:pPr>
        <w:ind w:left="1160" w:hanging="201"/>
      </w:pPr>
    </w:lvl>
    <w:lvl w:ilvl="5">
      <w:numFmt w:val="bullet"/>
      <w:lvlText w:val="•"/>
      <w:lvlJc w:val="left"/>
      <w:pPr>
        <w:ind w:left="1400" w:hanging="201"/>
      </w:pPr>
    </w:lvl>
    <w:lvl w:ilvl="6">
      <w:numFmt w:val="bullet"/>
      <w:lvlText w:val="•"/>
      <w:lvlJc w:val="left"/>
      <w:pPr>
        <w:ind w:left="1640" w:hanging="201"/>
      </w:pPr>
    </w:lvl>
    <w:lvl w:ilvl="7">
      <w:numFmt w:val="bullet"/>
      <w:lvlText w:val="•"/>
      <w:lvlJc w:val="left"/>
      <w:pPr>
        <w:ind w:left="1880" w:hanging="201"/>
      </w:pPr>
    </w:lvl>
    <w:lvl w:ilvl="8">
      <w:numFmt w:val="bullet"/>
      <w:lvlText w:val="•"/>
      <w:lvlJc w:val="left"/>
      <w:pPr>
        <w:ind w:left="2121" w:hanging="201"/>
      </w:pPr>
    </w:lvl>
  </w:abstractNum>
  <w:abstractNum w:abstractNumId="2">
    <w:nsid w:val="06F17468"/>
    <w:multiLevelType w:val="hybridMultilevel"/>
    <w:tmpl w:val="D5524C48"/>
    <w:lvl w:ilvl="0" w:tplc="ED2EB1C8">
      <w:start w:val="2"/>
      <w:numFmt w:val="decimal"/>
      <w:lvlText w:val="%1."/>
      <w:lvlJc w:val="left"/>
      <w:pPr>
        <w:ind w:left="72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B165C"/>
    <w:multiLevelType w:val="hybridMultilevel"/>
    <w:tmpl w:val="8F1ED9F0"/>
    <w:lvl w:ilvl="0" w:tplc="B720CD38">
      <w:start w:val="4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061C16"/>
    <w:multiLevelType w:val="hybridMultilevel"/>
    <w:tmpl w:val="8F1E10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E26707"/>
    <w:multiLevelType w:val="hybridMultilevel"/>
    <w:tmpl w:val="BB9285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D33B92"/>
    <w:multiLevelType w:val="hybridMultilevel"/>
    <w:tmpl w:val="0622857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D20C97"/>
    <w:multiLevelType w:val="hybridMultilevel"/>
    <w:tmpl w:val="FF202FB6"/>
    <w:lvl w:ilvl="0" w:tplc="207EE3A0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D94977"/>
    <w:multiLevelType w:val="hybridMultilevel"/>
    <w:tmpl w:val="B1349526"/>
    <w:lvl w:ilvl="0" w:tplc="7158CCDC">
      <w:start w:val="8"/>
      <w:numFmt w:val="decimal"/>
      <w:lvlText w:val="%1"/>
      <w:lvlJc w:val="left"/>
      <w:pPr>
        <w:ind w:left="72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481E33"/>
    <w:multiLevelType w:val="hybridMultilevel"/>
    <w:tmpl w:val="DDD831C6"/>
    <w:lvl w:ilvl="0" w:tplc="CF381E26">
      <w:start w:val="3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BB61A5E"/>
    <w:multiLevelType w:val="hybridMultilevel"/>
    <w:tmpl w:val="08E0FA7A"/>
    <w:lvl w:ilvl="0" w:tplc="D060703C">
      <w:start w:val="5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94B4335"/>
    <w:multiLevelType w:val="hybridMultilevel"/>
    <w:tmpl w:val="DA50F258"/>
    <w:lvl w:ilvl="0" w:tplc="6024C988">
      <w:start w:val="6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9900265"/>
    <w:multiLevelType w:val="hybridMultilevel"/>
    <w:tmpl w:val="DB8C2256"/>
    <w:lvl w:ilvl="0" w:tplc="34F623AC">
      <w:start w:val="1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0B76782"/>
    <w:multiLevelType w:val="hybridMultilevel"/>
    <w:tmpl w:val="8B2EE5C0"/>
    <w:lvl w:ilvl="0" w:tplc="700E53D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670D5A"/>
    <w:multiLevelType w:val="hybridMultilevel"/>
    <w:tmpl w:val="6F64EC2E"/>
    <w:lvl w:ilvl="0" w:tplc="9C9204BE">
      <w:start w:val="7"/>
      <w:numFmt w:val="decimal"/>
      <w:lvlText w:val="%1"/>
      <w:lvlJc w:val="left"/>
      <w:pPr>
        <w:ind w:left="72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B9518E"/>
    <w:multiLevelType w:val="hybridMultilevel"/>
    <w:tmpl w:val="E0909E98"/>
    <w:lvl w:ilvl="0" w:tplc="F3B07070">
      <w:start w:val="9"/>
      <w:numFmt w:val="decimal"/>
      <w:lvlText w:val="%1"/>
      <w:lvlJc w:val="left"/>
      <w:pPr>
        <w:ind w:left="72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C15EEF"/>
    <w:multiLevelType w:val="hybridMultilevel"/>
    <w:tmpl w:val="8B04B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A64732"/>
    <w:multiLevelType w:val="hybridMultilevel"/>
    <w:tmpl w:val="D0E8F2F2"/>
    <w:lvl w:ilvl="0" w:tplc="B00E7CCA">
      <w:start w:val="2"/>
      <w:numFmt w:val="decimal"/>
      <w:lvlText w:val="%1"/>
      <w:lvlJc w:val="left"/>
      <w:pPr>
        <w:ind w:left="1080" w:hanging="360"/>
      </w:pPr>
      <w:rPr>
        <w:rFonts w:eastAsiaTheme="majorEastAsia" w:hint="default"/>
        <w:b/>
        <w:color w:val="auto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7"/>
  </w:num>
  <w:num w:numId="5">
    <w:abstractNumId w:val="9"/>
  </w:num>
  <w:num w:numId="6">
    <w:abstractNumId w:val="3"/>
  </w:num>
  <w:num w:numId="7">
    <w:abstractNumId w:val="10"/>
  </w:num>
  <w:num w:numId="8">
    <w:abstractNumId w:val="11"/>
  </w:num>
  <w:num w:numId="9">
    <w:abstractNumId w:val="14"/>
  </w:num>
  <w:num w:numId="10">
    <w:abstractNumId w:val="8"/>
  </w:num>
  <w:num w:numId="11">
    <w:abstractNumId w:val="15"/>
  </w:num>
  <w:num w:numId="12">
    <w:abstractNumId w:val="0"/>
  </w:num>
  <w:num w:numId="13">
    <w:abstractNumId w:val="1"/>
  </w:num>
  <w:num w:numId="14">
    <w:abstractNumId w:val="4"/>
  </w:num>
  <w:num w:numId="15">
    <w:abstractNumId w:val="5"/>
  </w:num>
  <w:num w:numId="16">
    <w:abstractNumId w:val="6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C0B"/>
    <w:rsid w:val="00034C0B"/>
    <w:rsid w:val="00BA2F18"/>
    <w:rsid w:val="00C8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B"/>
    <w:pPr>
      <w:spacing w:after="200" w:line="276" w:lineRule="auto"/>
    </w:pPr>
    <w:rPr>
      <w:rFonts w:eastAsiaTheme="minorEastAsia"/>
      <w:lang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034C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34C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next w:val="Normal"/>
    <w:link w:val="Ttulo3Car"/>
    <w:autoRedefine/>
    <w:uiPriority w:val="9"/>
    <w:unhideWhenUsed/>
    <w:qFormat/>
    <w:rsid w:val="00034C0B"/>
    <w:pPr>
      <w:keepNext/>
      <w:keepLines/>
      <w:spacing w:before="240" w:after="240" w:line="480" w:lineRule="auto"/>
      <w:outlineLvl w:val="2"/>
    </w:pPr>
    <w:rPr>
      <w:rFonts w:ascii="Times New Roman" w:eastAsiaTheme="majorEastAsia" w:hAnsi="Times New Roman" w:cstheme="majorBidi"/>
      <w:b/>
      <w:bCs/>
      <w:spacing w:val="5"/>
      <w:kern w:val="2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4C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034C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rsid w:val="00034C0B"/>
    <w:rPr>
      <w:rFonts w:ascii="Times New Roman" w:eastAsiaTheme="majorEastAsia" w:hAnsi="Times New Roman" w:cstheme="majorBidi"/>
      <w:b/>
      <w:bCs/>
      <w:spacing w:val="5"/>
      <w:kern w:val="28"/>
      <w:sz w:val="24"/>
      <w:szCs w:val="24"/>
    </w:rPr>
  </w:style>
  <w:style w:type="paragraph" w:customStyle="1" w:styleId="BBAuthorName">
    <w:name w:val="BB_Author_Name"/>
    <w:basedOn w:val="Normal"/>
    <w:next w:val="Normal"/>
    <w:autoRedefine/>
    <w:rsid w:val="00034C0B"/>
    <w:pPr>
      <w:autoSpaceDN w:val="0"/>
      <w:spacing w:after="180" w:line="240" w:lineRule="auto"/>
      <w:textAlignment w:val="baseline"/>
      <w:outlineLvl w:val="0"/>
    </w:pPr>
    <w:rPr>
      <w:rFonts w:ascii="Times New Roman" w:eastAsia="SimSun" w:hAnsi="Times New Roman" w:cs="Times New Roman"/>
      <w:kern w:val="3"/>
    </w:rPr>
  </w:style>
  <w:style w:type="paragraph" w:customStyle="1" w:styleId="BATitle">
    <w:name w:val="BA_Title"/>
    <w:basedOn w:val="Normal"/>
    <w:next w:val="BBAuthorName"/>
    <w:autoRedefine/>
    <w:rsid w:val="00034C0B"/>
    <w:pPr>
      <w:autoSpaceDN w:val="0"/>
      <w:spacing w:before="1400" w:after="180" w:line="240" w:lineRule="auto"/>
      <w:textAlignment w:val="baseline"/>
    </w:pPr>
    <w:rPr>
      <w:rFonts w:ascii="Times New Roman" w:eastAsia="SimSun" w:hAnsi="Times New Roman" w:cs="Times New Roman"/>
      <w:b/>
      <w:kern w:val="3"/>
      <w:sz w:val="24"/>
      <w:szCs w:val="24"/>
      <w:lang w:val="en-US" w:eastAsia="en-US"/>
    </w:rPr>
  </w:style>
  <w:style w:type="paragraph" w:customStyle="1" w:styleId="BCAuthorAddress">
    <w:name w:val="BC_Author_Address"/>
    <w:basedOn w:val="Normal"/>
    <w:next w:val="Normal"/>
    <w:autoRedefine/>
    <w:rsid w:val="00034C0B"/>
    <w:pPr>
      <w:autoSpaceDN w:val="0"/>
      <w:spacing w:after="60" w:line="240" w:lineRule="auto"/>
      <w:textAlignment w:val="baseline"/>
    </w:pPr>
    <w:rPr>
      <w:rFonts w:ascii="Arno Pro" w:eastAsia="SimSun" w:hAnsi="Arno Pro" w:cs="Times New Roman"/>
      <w:kern w:val="3"/>
      <w:sz w:val="20"/>
      <w:szCs w:val="20"/>
      <w:lang w:val="en-US" w:eastAsia="en-US"/>
    </w:rPr>
  </w:style>
  <w:style w:type="paragraph" w:customStyle="1" w:styleId="head">
    <w:name w:val="head"/>
    <w:basedOn w:val="Normal"/>
    <w:rsid w:val="00034C0B"/>
    <w:pPr>
      <w:keepNext/>
      <w:spacing w:before="120" w:after="120" w:line="240" w:lineRule="auto"/>
      <w:jc w:val="center"/>
    </w:pPr>
    <w:rPr>
      <w:rFonts w:ascii="Times New Roman" w:hAnsi="Times New Roman" w:cs="Times New Roman"/>
      <w:b/>
      <w:bCs/>
      <w:sz w:val="28"/>
      <w:szCs w:val="28"/>
      <w:lang w:eastAsia="ja-JP"/>
    </w:rPr>
  </w:style>
  <w:style w:type="character" w:styleId="Hipervnculo">
    <w:name w:val="Hyperlink"/>
    <w:rsid w:val="00034C0B"/>
    <w:rPr>
      <w:color w:val="0000FF"/>
      <w:u w:val="single"/>
    </w:rPr>
  </w:style>
  <w:style w:type="paragraph" w:customStyle="1" w:styleId="Authors">
    <w:name w:val="Authors"/>
    <w:basedOn w:val="Normal"/>
    <w:rsid w:val="00034C0B"/>
    <w:pPr>
      <w:spacing w:after="360" w:line="230" w:lineRule="exact"/>
    </w:pPr>
    <w:rPr>
      <w:rFonts w:ascii="Times New Roman" w:eastAsia="MS Mincho" w:hAnsi="Times New Roman" w:cs="Times New Roman"/>
      <w:i/>
      <w:sz w:val="25"/>
      <w:szCs w:val="24"/>
      <w:lang w:eastAsia="ja-JP"/>
    </w:rPr>
  </w:style>
  <w:style w:type="paragraph" w:customStyle="1" w:styleId="Paragraph">
    <w:name w:val="Paragraph"/>
    <w:basedOn w:val="Normal"/>
    <w:rsid w:val="00034C0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034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4C0B"/>
    <w:rPr>
      <w:rFonts w:eastAsiaTheme="minorEastAsia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034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B"/>
    <w:rPr>
      <w:rFonts w:eastAsiaTheme="minorEastAsia"/>
      <w:lang w:eastAsia="zh-CN"/>
    </w:rPr>
  </w:style>
  <w:style w:type="paragraph" w:customStyle="1" w:styleId="Heading1b">
    <w:name w:val="Heading 1b"/>
    <w:basedOn w:val="Ttulo1"/>
    <w:next w:val="Normal"/>
    <w:qFormat/>
    <w:rsid w:val="00034C0B"/>
    <w:pPr>
      <w:spacing w:before="600" w:after="120" w:line="240" w:lineRule="auto"/>
    </w:pPr>
    <w:rPr>
      <w:rFonts w:ascii="Arial" w:hAnsi="Arial"/>
      <w:color w:val="auto"/>
      <w:spacing w:val="5"/>
      <w:kern w:val="28"/>
      <w:lang w:val="en-US" w:eastAsia="en-US"/>
    </w:rPr>
  </w:style>
  <w:style w:type="paragraph" w:styleId="Ttulo">
    <w:name w:val="Title"/>
    <w:next w:val="Normal"/>
    <w:link w:val="TtuloCar"/>
    <w:uiPriority w:val="10"/>
    <w:qFormat/>
    <w:rsid w:val="00034C0B"/>
    <w:pPr>
      <w:pBdr>
        <w:bottom w:val="single" w:sz="8" w:space="4" w:color="5B9BD5" w:themeColor="accent1"/>
      </w:pBdr>
      <w:spacing w:after="300" w:line="240" w:lineRule="auto"/>
      <w:contextualSpacing/>
      <w:jc w:val="center"/>
    </w:pPr>
    <w:rPr>
      <w:rFonts w:ascii="Arial" w:eastAsiaTheme="majorEastAsia" w:hAnsi="Arial" w:cstheme="majorBidi"/>
      <w:b/>
      <w:bCs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034C0B"/>
    <w:rPr>
      <w:rFonts w:ascii="Arial" w:eastAsiaTheme="majorEastAsia" w:hAnsi="Arial" w:cstheme="majorBidi"/>
      <w:b/>
      <w:bCs/>
      <w:spacing w:val="5"/>
      <w:kern w:val="28"/>
      <w:sz w:val="52"/>
      <w:szCs w:val="52"/>
      <w:lang w:val="en-US"/>
    </w:rPr>
  </w:style>
  <w:style w:type="character" w:styleId="Ttulodellibro">
    <w:name w:val="Book Title"/>
    <w:basedOn w:val="Fuentedeprrafopredeter"/>
    <w:uiPriority w:val="33"/>
    <w:qFormat/>
    <w:rsid w:val="00034C0B"/>
    <w:rPr>
      <w:b/>
      <w:bCs/>
      <w:smallCaps/>
      <w:spacing w:val="5"/>
    </w:rPr>
  </w:style>
  <w:style w:type="paragraph" w:customStyle="1" w:styleId="Title1">
    <w:name w:val="Title 1"/>
    <w:qFormat/>
    <w:rsid w:val="00034C0B"/>
    <w:pPr>
      <w:spacing w:after="200" w:line="240" w:lineRule="auto"/>
      <w:jc w:val="center"/>
    </w:pPr>
    <w:rPr>
      <w:rFonts w:ascii="Arial" w:eastAsia="SimSun" w:hAnsi="Arial" w:cstheme="majorBidi"/>
      <w:b/>
      <w:spacing w:val="5"/>
      <w:kern w:val="28"/>
      <w:sz w:val="52"/>
      <w:szCs w:val="24"/>
      <w:lang w:val="en-US"/>
    </w:rPr>
  </w:style>
  <w:style w:type="paragraph" w:customStyle="1" w:styleId="Title2">
    <w:name w:val="Title 2"/>
    <w:qFormat/>
    <w:rsid w:val="00034C0B"/>
    <w:pPr>
      <w:spacing w:after="200" w:line="276" w:lineRule="auto"/>
      <w:jc w:val="center"/>
    </w:pPr>
    <w:rPr>
      <w:rFonts w:ascii="Arial" w:eastAsia="SimSun" w:hAnsi="Arial" w:cstheme="majorBidi"/>
      <w:b/>
      <w:spacing w:val="5"/>
      <w:kern w:val="28"/>
      <w:sz w:val="32"/>
      <w:szCs w:val="24"/>
    </w:rPr>
  </w:style>
  <w:style w:type="paragraph" w:customStyle="1" w:styleId="ArialStandard">
    <w:name w:val="Arial Standard"/>
    <w:qFormat/>
    <w:rsid w:val="00034C0B"/>
    <w:pPr>
      <w:spacing w:after="0" w:line="276" w:lineRule="auto"/>
    </w:pPr>
    <w:rPr>
      <w:rFonts w:ascii="Arial" w:eastAsia="SimSun" w:hAnsi="Arial" w:cstheme="majorBidi"/>
      <w:spacing w:val="5"/>
      <w:kern w:val="28"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4C0B"/>
    <w:rPr>
      <w:rFonts w:ascii="Tahoma" w:eastAsia="SimSun" w:hAnsi="Tahoma" w:cs="Tahoma"/>
      <w:spacing w:val="5"/>
      <w:kern w:val="28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4C0B"/>
    <w:pPr>
      <w:spacing w:after="0" w:line="240" w:lineRule="auto"/>
      <w:jc w:val="both"/>
    </w:pPr>
    <w:rPr>
      <w:rFonts w:ascii="Tahoma" w:eastAsia="SimSun" w:hAnsi="Tahoma" w:cs="Tahoma"/>
      <w:spacing w:val="5"/>
      <w:kern w:val="28"/>
      <w:sz w:val="16"/>
      <w:szCs w:val="16"/>
      <w:lang w:eastAsia="en-US"/>
    </w:rPr>
  </w:style>
  <w:style w:type="character" w:customStyle="1" w:styleId="SprechblasentextZchn1">
    <w:name w:val="Sprechblasentext Zchn1"/>
    <w:basedOn w:val="Fuentedeprrafopredeter"/>
    <w:uiPriority w:val="99"/>
    <w:semiHidden/>
    <w:rsid w:val="00034C0B"/>
    <w:rPr>
      <w:rFonts w:ascii="Segoe UI" w:eastAsiaTheme="minorEastAsia" w:hAnsi="Segoe UI" w:cs="Segoe UI"/>
      <w:sz w:val="18"/>
      <w:szCs w:val="18"/>
      <w:lang w:eastAsia="zh-CN"/>
    </w:rPr>
  </w:style>
  <w:style w:type="paragraph" w:styleId="TDC1">
    <w:name w:val="toc 1"/>
    <w:basedOn w:val="Normal"/>
    <w:next w:val="Normal"/>
    <w:autoRedefine/>
    <w:uiPriority w:val="39"/>
    <w:unhideWhenUsed/>
    <w:rsid w:val="00034C0B"/>
    <w:pPr>
      <w:spacing w:before="120" w:after="120" w:line="360" w:lineRule="auto"/>
      <w:jc w:val="both"/>
    </w:pPr>
    <w:rPr>
      <w:rFonts w:eastAsia="SimSun" w:cstheme="majorBidi"/>
      <w:b/>
      <w:bCs/>
      <w:caps/>
      <w:spacing w:val="5"/>
      <w:kern w:val="28"/>
      <w:sz w:val="20"/>
      <w:szCs w:val="20"/>
      <w:lang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034C0B"/>
    <w:pPr>
      <w:tabs>
        <w:tab w:val="right" w:leader="dot" w:pos="9060"/>
      </w:tabs>
      <w:spacing w:after="0" w:line="360" w:lineRule="auto"/>
      <w:ind w:left="240"/>
      <w:jc w:val="both"/>
    </w:pPr>
    <w:rPr>
      <w:rFonts w:eastAsia="SimSun" w:cstheme="majorBidi"/>
      <w:smallCaps/>
      <w:noProof/>
      <w:spacing w:val="5"/>
      <w:kern w:val="28"/>
      <w:sz w:val="20"/>
      <w:szCs w:val="20"/>
      <w:lang w:val="en-US" w:eastAsia="en-US"/>
    </w:rPr>
  </w:style>
  <w:style w:type="paragraph" w:styleId="TDC3">
    <w:name w:val="toc 3"/>
    <w:basedOn w:val="Normal"/>
    <w:next w:val="Normal"/>
    <w:autoRedefine/>
    <w:uiPriority w:val="39"/>
    <w:unhideWhenUsed/>
    <w:rsid w:val="00034C0B"/>
    <w:pPr>
      <w:spacing w:after="0" w:line="360" w:lineRule="auto"/>
      <w:ind w:left="480"/>
      <w:jc w:val="both"/>
    </w:pPr>
    <w:rPr>
      <w:rFonts w:eastAsia="SimSun" w:cstheme="majorBidi"/>
      <w:i/>
      <w:iCs/>
      <w:spacing w:val="5"/>
      <w:kern w:val="28"/>
      <w:sz w:val="20"/>
      <w:szCs w:val="20"/>
      <w:lang w:eastAsia="en-US"/>
    </w:rPr>
  </w:style>
  <w:style w:type="paragraph" w:styleId="TDC4">
    <w:name w:val="toc 4"/>
    <w:basedOn w:val="Normal"/>
    <w:next w:val="Normal"/>
    <w:autoRedefine/>
    <w:uiPriority w:val="39"/>
    <w:unhideWhenUsed/>
    <w:rsid w:val="00034C0B"/>
    <w:pPr>
      <w:spacing w:after="0" w:line="360" w:lineRule="auto"/>
      <w:ind w:left="72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5">
    <w:name w:val="toc 5"/>
    <w:basedOn w:val="Normal"/>
    <w:next w:val="Normal"/>
    <w:autoRedefine/>
    <w:uiPriority w:val="39"/>
    <w:unhideWhenUsed/>
    <w:rsid w:val="00034C0B"/>
    <w:pPr>
      <w:spacing w:after="0" w:line="360" w:lineRule="auto"/>
      <w:ind w:left="96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6">
    <w:name w:val="toc 6"/>
    <w:basedOn w:val="Normal"/>
    <w:next w:val="Normal"/>
    <w:autoRedefine/>
    <w:uiPriority w:val="39"/>
    <w:unhideWhenUsed/>
    <w:rsid w:val="00034C0B"/>
    <w:pPr>
      <w:spacing w:after="0" w:line="360" w:lineRule="auto"/>
      <w:ind w:left="120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7">
    <w:name w:val="toc 7"/>
    <w:basedOn w:val="Normal"/>
    <w:next w:val="Normal"/>
    <w:autoRedefine/>
    <w:uiPriority w:val="39"/>
    <w:unhideWhenUsed/>
    <w:rsid w:val="00034C0B"/>
    <w:pPr>
      <w:spacing w:after="0" w:line="360" w:lineRule="auto"/>
      <w:ind w:left="144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8">
    <w:name w:val="toc 8"/>
    <w:basedOn w:val="Normal"/>
    <w:next w:val="Normal"/>
    <w:autoRedefine/>
    <w:uiPriority w:val="39"/>
    <w:unhideWhenUsed/>
    <w:rsid w:val="00034C0B"/>
    <w:pPr>
      <w:spacing w:after="0" w:line="360" w:lineRule="auto"/>
      <w:ind w:left="168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9">
    <w:name w:val="toc 9"/>
    <w:basedOn w:val="Normal"/>
    <w:next w:val="Normal"/>
    <w:autoRedefine/>
    <w:uiPriority w:val="39"/>
    <w:unhideWhenUsed/>
    <w:rsid w:val="00034C0B"/>
    <w:pPr>
      <w:spacing w:after="0" w:line="360" w:lineRule="auto"/>
      <w:ind w:left="192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character" w:customStyle="1" w:styleId="P1withIndendationZchn">
    <w:name w:val="P1_with_Indendation Zchn"/>
    <w:link w:val="P1withIndendation"/>
    <w:locked/>
    <w:rsid w:val="00034C0B"/>
    <w:rPr>
      <w:sz w:val="18"/>
      <w:lang w:val="en-GB" w:eastAsia="ja-JP"/>
    </w:rPr>
  </w:style>
  <w:style w:type="paragraph" w:customStyle="1" w:styleId="P1withIndendation">
    <w:name w:val="P1_with_Indendation"/>
    <w:basedOn w:val="Normal"/>
    <w:link w:val="P1withIndendationZchn"/>
    <w:rsid w:val="00034C0B"/>
    <w:pPr>
      <w:spacing w:before="230" w:after="120" w:line="230" w:lineRule="exact"/>
      <w:ind w:firstLine="284"/>
      <w:jc w:val="both"/>
    </w:pPr>
    <w:rPr>
      <w:rFonts w:eastAsiaTheme="minorHAnsi"/>
      <w:sz w:val="18"/>
      <w:lang w:val="en-GB" w:eastAsia="ja-JP"/>
    </w:rPr>
  </w:style>
  <w:style w:type="character" w:customStyle="1" w:styleId="FigureCaptionZchn">
    <w:name w:val="FigureCaption Zchn"/>
    <w:link w:val="FigureCaption"/>
    <w:locked/>
    <w:rsid w:val="00034C0B"/>
    <w:rPr>
      <w:rFonts w:ascii="Arial" w:hAnsi="Arial" w:cs="Arial"/>
      <w:sz w:val="16"/>
      <w:lang w:eastAsia="ja-JP"/>
    </w:rPr>
  </w:style>
  <w:style w:type="paragraph" w:customStyle="1" w:styleId="FigureCaption">
    <w:name w:val="FigureCaption"/>
    <w:basedOn w:val="Normal"/>
    <w:link w:val="FigureCaptionZchn"/>
    <w:rsid w:val="00034C0B"/>
    <w:pPr>
      <w:spacing w:before="230" w:after="460" w:line="200" w:lineRule="exact"/>
    </w:pPr>
    <w:rPr>
      <w:rFonts w:ascii="Arial" w:eastAsiaTheme="minorHAnsi" w:hAnsi="Arial" w:cs="Arial"/>
      <w:sz w:val="16"/>
      <w:lang w:eastAsia="ja-JP"/>
    </w:rPr>
  </w:style>
  <w:style w:type="character" w:customStyle="1" w:styleId="P1withoutIndendationZchn">
    <w:name w:val="P1_without_Indendation Zchn"/>
    <w:link w:val="P1withoutIndendation"/>
    <w:locked/>
    <w:rsid w:val="00034C0B"/>
    <w:rPr>
      <w:sz w:val="18"/>
      <w:lang w:eastAsia="ja-JP"/>
    </w:rPr>
  </w:style>
  <w:style w:type="paragraph" w:customStyle="1" w:styleId="P1withoutIndendation">
    <w:name w:val="P1_without_Indendation"/>
    <w:basedOn w:val="Normal"/>
    <w:link w:val="P1withoutIndendationZchn"/>
    <w:rsid w:val="00034C0B"/>
    <w:pPr>
      <w:spacing w:after="0" w:line="230" w:lineRule="exact"/>
      <w:jc w:val="both"/>
    </w:pPr>
    <w:rPr>
      <w:rFonts w:eastAsiaTheme="minorHAnsi"/>
      <w:sz w:val="18"/>
      <w:lang w:eastAsia="ja-JP"/>
    </w:rPr>
  </w:style>
  <w:style w:type="paragraph" w:styleId="Prrafodelista">
    <w:name w:val="List Paragraph"/>
    <w:basedOn w:val="Normal"/>
    <w:uiPriority w:val="34"/>
    <w:qFormat/>
    <w:rsid w:val="00034C0B"/>
    <w:pPr>
      <w:spacing w:line="360" w:lineRule="auto"/>
      <w:ind w:left="720"/>
      <w:contextualSpacing/>
      <w:jc w:val="both"/>
    </w:pPr>
    <w:rPr>
      <w:rFonts w:ascii="Times New Roman" w:eastAsia="SimSun" w:hAnsi="Times New Roman" w:cstheme="majorBidi"/>
      <w:spacing w:val="5"/>
      <w:kern w:val="28"/>
      <w:sz w:val="24"/>
      <w:szCs w:val="24"/>
      <w:lang w:eastAsia="en-US"/>
    </w:rPr>
  </w:style>
  <w:style w:type="character" w:customStyle="1" w:styleId="FechaCar">
    <w:name w:val="Fecha Car"/>
    <w:basedOn w:val="Fuentedeprrafopredeter"/>
    <w:link w:val="Fecha"/>
    <w:uiPriority w:val="99"/>
    <w:semiHidden/>
    <w:rsid w:val="00034C0B"/>
    <w:rPr>
      <w:rFonts w:ascii="Times New Roman" w:eastAsia="SimSun" w:hAnsi="Times New Roman" w:cstheme="majorBidi"/>
      <w:spacing w:val="5"/>
      <w:kern w:val="28"/>
      <w:sz w:val="24"/>
      <w:szCs w:val="24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034C0B"/>
    <w:pPr>
      <w:spacing w:line="360" w:lineRule="auto"/>
      <w:jc w:val="both"/>
    </w:pPr>
    <w:rPr>
      <w:rFonts w:ascii="Times New Roman" w:eastAsia="SimSun" w:hAnsi="Times New Roman" w:cstheme="majorBidi"/>
      <w:spacing w:val="5"/>
      <w:kern w:val="28"/>
      <w:sz w:val="24"/>
      <w:szCs w:val="24"/>
      <w:lang w:eastAsia="en-US"/>
    </w:rPr>
  </w:style>
  <w:style w:type="character" w:customStyle="1" w:styleId="DatumZchn1">
    <w:name w:val="Datum Zchn1"/>
    <w:basedOn w:val="Fuentedeprrafopredeter"/>
    <w:uiPriority w:val="99"/>
    <w:semiHidden/>
    <w:rsid w:val="00034C0B"/>
    <w:rPr>
      <w:rFonts w:eastAsiaTheme="minorEastAsia"/>
      <w:lang w:eastAsia="zh-CN"/>
    </w:rPr>
  </w:style>
  <w:style w:type="character" w:customStyle="1" w:styleId="VAFigureCaptionChar">
    <w:name w:val="VA_Figure_Caption Char"/>
    <w:rsid w:val="00034C0B"/>
    <w:rPr>
      <w:rFonts w:ascii="Arno Pro" w:hAnsi="Arno Pro"/>
      <w:kern w:val="3"/>
      <w:sz w:val="18"/>
    </w:rPr>
  </w:style>
  <w:style w:type="paragraph" w:customStyle="1" w:styleId="TAMainText">
    <w:name w:val="TA_Main_Text"/>
    <w:basedOn w:val="Normal"/>
    <w:link w:val="TAMainTextChar"/>
    <w:autoRedefine/>
    <w:rsid w:val="00034C0B"/>
    <w:pPr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color w:val="000000"/>
      <w:kern w:val="3"/>
      <w:sz w:val="24"/>
      <w:szCs w:val="24"/>
      <w:vertAlign w:val="superscript"/>
      <w:lang w:val="en-US"/>
    </w:rPr>
  </w:style>
  <w:style w:type="character" w:customStyle="1" w:styleId="TAMainTextChar">
    <w:name w:val="TA_Main_Text Char"/>
    <w:link w:val="TAMainText"/>
    <w:rsid w:val="00034C0B"/>
    <w:rPr>
      <w:rFonts w:ascii="Times New Roman" w:eastAsia="SimSun" w:hAnsi="Times New Roman" w:cs="Times New Roman"/>
      <w:color w:val="000000"/>
      <w:kern w:val="3"/>
      <w:sz w:val="24"/>
      <w:szCs w:val="24"/>
      <w:vertAlign w:val="superscript"/>
      <w:lang w:val="en-US" w:eastAsia="zh-CN"/>
    </w:rPr>
  </w:style>
  <w:style w:type="paragraph" w:styleId="Textoindependiente">
    <w:name w:val="Body Text"/>
    <w:basedOn w:val="Normal"/>
    <w:link w:val="TextoindependienteCar"/>
    <w:uiPriority w:val="1"/>
    <w:qFormat/>
    <w:rsid w:val="00034C0B"/>
    <w:pPr>
      <w:autoSpaceDE w:val="0"/>
      <w:autoSpaceDN w:val="0"/>
      <w:adjustRightInd w:val="0"/>
      <w:spacing w:before="40" w:after="0" w:line="240" w:lineRule="auto"/>
      <w:ind w:left="201"/>
    </w:pPr>
    <w:rPr>
      <w:rFonts w:ascii="Courier New" w:hAnsi="Courier New" w:cs="Courier New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34C0B"/>
    <w:rPr>
      <w:rFonts w:ascii="Courier New" w:eastAsiaTheme="minorEastAsia" w:hAnsi="Courier New" w:cs="Courier New"/>
      <w:sz w:val="20"/>
      <w:szCs w:val="20"/>
      <w:lang w:eastAsia="zh-CN"/>
    </w:rPr>
  </w:style>
  <w:style w:type="paragraph" w:customStyle="1" w:styleId="TableParagraph">
    <w:name w:val="Table Paragraph"/>
    <w:basedOn w:val="Normal"/>
    <w:uiPriority w:val="1"/>
    <w:qFormat/>
    <w:rsid w:val="00034C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CTableBody">
    <w:name w:val="TC_Table_Body"/>
    <w:basedOn w:val="Normal"/>
    <w:next w:val="Normal"/>
    <w:autoRedefine/>
    <w:rsid w:val="00034C0B"/>
    <w:pPr>
      <w:autoSpaceDN w:val="0"/>
      <w:spacing w:before="20" w:after="60" w:line="240" w:lineRule="auto"/>
      <w:jc w:val="center"/>
      <w:textAlignment w:val="baseline"/>
    </w:pPr>
    <w:rPr>
      <w:rFonts w:ascii="Arno Pro" w:eastAsia="SimSun" w:hAnsi="Arno Pro" w:cs="Times New Roman"/>
      <w:kern w:val="3"/>
      <w:sz w:val="18"/>
      <w:szCs w:val="20"/>
    </w:rPr>
  </w:style>
  <w:style w:type="paragraph" w:customStyle="1" w:styleId="TableBody">
    <w:name w:val="TableBody"/>
    <w:basedOn w:val="Normal"/>
    <w:rsid w:val="00034C0B"/>
    <w:pPr>
      <w:autoSpaceDN w:val="0"/>
      <w:spacing w:after="0" w:line="230" w:lineRule="exact"/>
    </w:pPr>
    <w:rPr>
      <w:rFonts w:ascii="Arial" w:eastAsia="MS Mincho" w:hAnsi="Arial" w:cs="Times New Roman"/>
      <w:sz w:val="14"/>
      <w:szCs w:val="24"/>
      <w:lang w:eastAsia="ja-JP"/>
    </w:rPr>
  </w:style>
  <w:style w:type="character" w:styleId="Referenciasutil">
    <w:name w:val="Subtle Reference"/>
    <w:basedOn w:val="Fuentedeprrafopredeter"/>
    <w:uiPriority w:val="31"/>
    <w:qFormat/>
    <w:rsid w:val="00034C0B"/>
    <w:rPr>
      <w:smallCaps/>
      <w:color w:val="ED7D31" w:themeColor="accent2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4C0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4C0B"/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4C0B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4C0B"/>
    <w:rPr>
      <w:b/>
      <w:bCs/>
    </w:rPr>
  </w:style>
  <w:style w:type="character" w:customStyle="1" w:styleId="KommentarthemaZchn1">
    <w:name w:val="Kommentarthema Zchn1"/>
    <w:basedOn w:val="TextocomentarioCar"/>
    <w:uiPriority w:val="99"/>
    <w:semiHidden/>
    <w:rsid w:val="00034C0B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customStyle="1" w:styleId="TableFoot">
    <w:name w:val="TableFoot"/>
    <w:basedOn w:val="Normal"/>
    <w:rsid w:val="00034C0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character" w:customStyle="1" w:styleId="shorttext">
    <w:name w:val="short_text"/>
    <w:basedOn w:val="Fuentedeprrafopredeter"/>
    <w:rsid w:val="00034C0B"/>
  </w:style>
  <w:style w:type="paragraph" w:customStyle="1" w:styleId="Legend">
    <w:name w:val="Legend"/>
    <w:basedOn w:val="Normal"/>
    <w:link w:val="LegendChar"/>
    <w:rsid w:val="00034C0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customStyle="1" w:styleId="LegendChar">
    <w:name w:val="Legend Char"/>
    <w:link w:val="Legend"/>
    <w:rsid w:val="00034C0B"/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034C0B"/>
    <w:rPr>
      <w:color w:val="808080"/>
    </w:rPr>
  </w:style>
  <w:style w:type="paragraph" w:customStyle="1" w:styleId="Default">
    <w:name w:val="Default"/>
    <w:rsid w:val="00034C0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table" w:styleId="Tablaconcuadrcula">
    <w:name w:val="Table Grid"/>
    <w:basedOn w:val="Tablanormal"/>
    <w:uiPriority w:val="59"/>
    <w:rsid w:val="00034C0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andnotes">
    <w:name w:val="References and notes"/>
    <w:basedOn w:val="Normal"/>
    <w:rsid w:val="00034C0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034C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info">
    <w:name w:val="info"/>
    <w:basedOn w:val="Fuentedeprrafopredeter"/>
    <w:rsid w:val="00034C0B"/>
  </w:style>
  <w:style w:type="character" w:styleId="Textoennegrita">
    <w:name w:val="Strong"/>
    <w:basedOn w:val="Fuentedeprrafopredeter"/>
    <w:uiPriority w:val="22"/>
    <w:qFormat/>
    <w:rsid w:val="00034C0B"/>
    <w:rPr>
      <w:b/>
      <w:bCs/>
    </w:rPr>
  </w:style>
  <w:style w:type="character" w:styleId="nfasis">
    <w:name w:val="Emphasis"/>
    <w:basedOn w:val="Fuentedeprrafopredeter"/>
    <w:uiPriority w:val="20"/>
    <w:qFormat/>
    <w:rsid w:val="00034C0B"/>
    <w:rPr>
      <w:i/>
      <w:iCs/>
    </w:rPr>
  </w:style>
  <w:style w:type="paragraph" w:customStyle="1" w:styleId="AbstractSummary">
    <w:name w:val="Abstract/Summary"/>
    <w:basedOn w:val="Normal"/>
    <w:rsid w:val="00034C0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0">
    <w:name w:val="Head"/>
    <w:basedOn w:val="Normal"/>
    <w:rsid w:val="00034C0B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character" w:customStyle="1" w:styleId="hlfld-contribauthor">
    <w:name w:val="hlfld-contribauthor"/>
    <w:basedOn w:val="Fuentedeprrafopredeter"/>
    <w:rsid w:val="00034C0B"/>
  </w:style>
  <w:style w:type="character" w:styleId="CitaHTML">
    <w:name w:val="HTML Cite"/>
    <w:basedOn w:val="Fuentedeprrafopredeter"/>
    <w:uiPriority w:val="99"/>
    <w:semiHidden/>
    <w:unhideWhenUsed/>
    <w:rsid w:val="00034C0B"/>
    <w:rPr>
      <w:i/>
      <w:iCs/>
    </w:rPr>
  </w:style>
  <w:style w:type="character" w:customStyle="1" w:styleId="citationyear">
    <w:name w:val="citation_year"/>
    <w:basedOn w:val="Fuentedeprrafopredeter"/>
    <w:rsid w:val="00034C0B"/>
  </w:style>
  <w:style w:type="character" w:customStyle="1" w:styleId="citationvolume">
    <w:name w:val="citation_volume"/>
    <w:basedOn w:val="Fuentedeprrafopredeter"/>
    <w:rsid w:val="00034C0B"/>
  </w:style>
  <w:style w:type="paragraph" w:customStyle="1" w:styleId="xl65">
    <w:name w:val="xl65"/>
    <w:basedOn w:val="Normal"/>
    <w:rsid w:val="00034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en-US" w:eastAsia="ko-KR"/>
    </w:rPr>
  </w:style>
  <w:style w:type="paragraph" w:customStyle="1" w:styleId="xl66">
    <w:name w:val="xl66"/>
    <w:basedOn w:val="Normal"/>
    <w:rsid w:val="00034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val="en-US" w:eastAsia="ko-KR"/>
    </w:rPr>
  </w:style>
  <w:style w:type="paragraph" w:customStyle="1" w:styleId="xl67">
    <w:name w:val="xl67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ko-KR"/>
    </w:rPr>
  </w:style>
  <w:style w:type="paragraph" w:customStyle="1" w:styleId="xl68">
    <w:name w:val="xl68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customStyle="1" w:styleId="xl69">
    <w:name w:val="xl69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70">
    <w:name w:val="xl70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70C0"/>
      <w:sz w:val="48"/>
      <w:szCs w:val="48"/>
      <w:lang w:val="en-US" w:eastAsia="ko-KR"/>
    </w:rPr>
  </w:style>
  <w:style w:type="paragraph" w:customStyle="1" w:styleId="xl71">
    <w:name w:val="xl71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72">
    <w:name w:val="xl72"/>
    <w:basedOn w:val="Normal"/>
    <w:rsid w:val="00034C0B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3">
    <w:name w:val="xl73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4">
    <w:name w:val="xl74"/>
    <w:basedOn w:val="Normal"/>
    <w:rsid w:val="00034C0B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5">
    <w:name w:val="xl75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6">
    <w:name w:val="xl76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7">
    <w:name w:val="xl77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8">
    <w:name w:val="xl78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9">
    <w:name w:val="xl79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0">
    <w:name w:val="xl80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b/>
      <w:bCs/>
      <w:sz w:val="24"/>
      <w:szCs w:val="24"/>
      <w:lang w:val="en-US" w:eastAsia="ko-KR"/>
    </w:rPr>
  </w:style>
  <w:style w:type="paragraph" w:customStyle="1" w:styleId="xl81">
    <w:name w:val="xl81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2">
    <w:name w:val="xl82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3">
    <w:name w:val="xl83"/>
    <w:basedOn w:val="Normal"/>
    <w:rsid w:val="00034C0B"/>
    <w:pPr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4">
    <w:name w:val="xl84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5">
    <w:name w:val="xl85"/>
    <w:basedOn w:val="Normal"/>
    <w:rsid w:val="00034C0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6">
    <w:name w:val="xl86"/>
    <w:basedOn w:val="Normal"/>
    <w:rsid w:val="00034C0B"/>
    <w:pPr>
      <w:shd w:val="clear" w:color="000000" w:fill="FFFF00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7">
    <w:name w:val="xl87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8"/>
      <w:szCs w:val="48"/>
      <w:lang w:val="en-US" w:eastAsia="ko-KR"/>
    </w:rPr>
  </w:style>
  <w:style w:type="paragraph" w:customStyle="1" w:styleId="xl88">
    <w:name w:val="xl88"/>
    <w:basedOn w:val="Normal"/>
    <w:rsid w:val="00034C0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32"/>
      <w:szCs w:val="32"/>
      <w:lang w:val="en-US" w:eastAsia="ko-KR"/>
    </w:rPr>
  </w:style>
  <w:style w:type="paragraph" w:customStyle="1" w:styleId="xl89">
    <w:name w:val="xl89"/>
    <w:basedOn w:val="Normal"/>
    <w:rsid w:val="00034C0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32"/>
      <w:szCs w:val="32"/>
      <w:lang w:val="en-US" w:eastAsia="ko-KR"/>
    </w:rPr>
  </w:style>
  <w:style w:type="paragraph" w:customStyle="1" w:styleId="xl90">
    <w:name w:val="xl90"/>
    <w:basedOn w:val="Normal"/>
    <w:rsid w:val="00034C0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32"/>
      <w:szCs w:val="32"/>
      <w:lang w:val="en-US" w:eastAsia="ko-KR"/>
    </w:rPr>
  </w:style>
  <w:style w:type="paragraph" w:customStyle="1" w:styleId="xl91">
    <w:name w:val="xl91"/>
    <w:basedOn w:val="Normal"/>
    <w:rsid w:val="00034C0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92">
    <w:name w:val="xl92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3">
    <w:name w:val="xl93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4">
    <w:name w:val="xl94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5">
    <w:name w:val="xl95"/>
    <w:basedOn w:val="Normal"/>
    <w:rsid w:val="00034C0B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6">
    <w:name w:val="xl96"/>
    <w:basedOn w:val="Normal"/>
    <w:rsid w:val="00034C0B"/>
    <w:pPr>
      <w:shd w:val="clear" w:color="000000" w:fill="FFFF00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7">
    <w:name w:val="xl97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8">
    <w:name w:val="xl98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8"/>
      <w:szCs w:val="48"/>
      <w:lang w:val="en-US" w:eastAsia="ko-KR"/>
    </w:rPr>
  </w:style>
  <w:style w:type="paragraph" w:customStyle="1" w:styleId="xl99">
    <w:name w:val="xl99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0">
    <w:name w:val="xl100"/>
    <w:basedOn w:val="Normal"/>
    <w:rsid w:val="00034C0B"/>
    <w:pPr>
      <w:shd w:val="clear" w:color="000000" w:fill="E6B8B7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1">
    <w:name w:val="xl101"/>
    <w:basedOn w:val="Normal"/>
    <w:rsid w:val="00034C0B"/>
    <w:pPr>
      <w:shd w:val="clear" w:color="000000" w:fill="F2DCDB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2">
    <w:name w:val="xl102"/>
    <w:basedOn w:val="Normal"/>
    <w:rsid w:val="00034C0B"/>
    <w:pPr>
      <w:shd w:val="clear" w:color="000000" w:fill="DA9694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3">
    <w:name w:val="xl103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4">
    <w:name w:val="xl104"/>
    <w:basedOn w:val="Normal"/>
    <w:rsid w:val="00034C0B"/>
    <w:pPr>
      <w:shd w:val="clear" w:color="000000" w:fill="FDE9D9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5">
    <w:name w:val="xl105"/>
    <w:basedOn w:val="Normal"/>
    <w:rsid w:val="00034C0B"/>
    <w:pPr>
      <w:shd w:val="clear" w:color="000000" w:fill="FFFFCC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6">
    <w:name w:val="xl106"/>
    <w:basedOn w:val="Normal"/>
    <w:rsid w:val="00034C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7">
    <w:name w:val="xl107"/>
    <w:basedOn w:val="Normal"/>
    <w:rsid w:val="00034C0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8">
    <w:name w:val="xl108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9">
    <w:name w:val="xl109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10">
    <w:name w:val="xl110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 w:eastAsia="ko-KR"/>
    </w:rPr>
  </w:style>
  <w:style w:type="paragraph" w:customStyle="1" w:styleId="Title10">
    <w:name w:val="Title1"/>
    <w:basedOn w:val="Normal"/>
    <w:next w:val="Normal"/>
    <w:rsid w:val="00034C0B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character" w:customStyle="1" w:styleId="nlmxref-aff">
    <w:name w:val="nlm_xref-aff"/>
    <w:basedOn w:val="Fuentedeprrafopredeter"/>
    <w:rsid w:val="00034C0B"/>
  </w:style>
  <w:style w:type="character" w:customStyle="1" w:styleId="orcid-link-icon">
    <w:name w:val="orcid-link-icon"/>
    <w:basedOn w:val="Fuentedeprrafopredeter"/>
    <w:rsid w:val="00034C0B"/>
  </w:style>
  <w:style w:type="character" w:customStyle="1" w:styleId="institution">
    <w:name w:val="institution"/>
    <w:basedOn w:val="Fuentedeprrafopredeter"/>
    <w:rsid w:val="00034C0B"/>
  </w:style>
  <w:style w:type="character" w:customStyle="1" w:styleId="country">
    <w:name w:val="country"/>
    <w:basedOn w:val="Fuentedeprrafopredeter"/>
    <w:rsid w:val="00034C0B"/>
  </w:style>
  <w:style w:type="character" w:styleId="Refdecomentario">
    <w:name w:val="annotation reference"/>
    <w:basedOn w:val="Fuentedeprrafopredeter"/>
    <w:uiPriority w:val="99"/>
    <w:semiHidden/>
    <w:unhideWhenUsed/>
    <w:rsid w:val="00034C0B"/>
    <w:rPr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34C0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34C0B"/>
    <w:rPr>
      <w:rFonts w:eastAsiaTheme="minorEastAsia"/>
      <w:sz w:val="20"/>
      <w:szCs w:val="20"/>
      <w:lang w:eastAsia="zh-CN"/>
    </w:rPr>
  </w:style>
  <w:style w:type="character" w:styleId="Refdenotaalpie">
    <w:name w:val="footnote reference"/>
    <w:basedOn w:val="Fuentedeprrafopredeter"/>
    <w:uiPriority w:val="99"/>
    <w:semiHidden/>
    <w:unhideWhenUsed/>
    <w:rsid w:val="00034C0B"/>
    <w:rPr>
      <w:vertAlign w:val="superscript"/>
    </w:rPr>
  </w:style>
  <w:style w:type="character" w:customStyle="1" w:styleId="journaltitle">
    <w:name w:val="journaltitle"/>
    <w:basedOn w:val="Fuentedeprrafopredeter"/>
    <w:rsid w:val="00034C0B"/>
  </w:style>
  <w:style w:type="character" w:customStyle="1" w:styleId="pubyear">
    <w:name w:val="pubyear"/>
    <w:basedOn w:val="Fuentedeprrafopredeter"/>
    <w:rsid w:val="00034C0B"/>
  </w:style>
  <w:style w:type="character" w:customStyle="1" w:styleId="vol">
    <w:name w:val="vol"/>
    <w:basedOn w:val="Fuentedeprrafopredeter"/>
    <w:rsid w:val="00034C0B"/>
  </w:style>
  <w:style w:type="character" w:customStyle="1" w:styleId="pagefirst">
    <w:name w:val="pagefirst"/>
    <w:basedOn w:val="Fuentedeprrafopredeter"/>
    <w:rsid w:val="00034C0B"/>
  </w:style>
  <w:style w:type="paragraph" w:customStyle="1" w:styleId="pgSInormal">
    <w:name w:val="pgSI_normal"/>
    <w:basedOn w:val="Normal"/>
    <w:link w:val="pgSInormalChar"/>
    <w:qFormat/>
    <w:rsid w:val="00034C0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pgTable">
    <w:name w:val="pgTable"/>
    <w:basedOn w:val="pgSInormal"/>
    <w:link w:val="pgTableChar"/>
    <w:qFormat/>
    <w:rsid w:val="00034C0B"/>
    <w:pPr>
      <w:spacing w:line="240" w:lineRule="auto"/>
      <w:jc w:val="center"/>
    </w:pPr>
    <w:rPr>
      <w:rFonts w:ascii="Arial" w:hAnsi="Arial" w:cs="Arial"/>
      <w:sz w:val="20"/>
      <w:szCs w:val="20"/>
    </w:rPr>
  </w:style>
  <w:style w:type="character" w:customStyle="1" w:styleId="pgSInormalChar">
    <w:name w:val="pgSI_normal Char"/>
    <w:basedOn w:val="Fuentedeprrafopredeter"/>
    <w:link w:val="pgSInormal"/>
    <w:rsid w:val="00034C0B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pgTableChar">
    <w:name w:val="pgTable Char"/>
    <w:basedOn w:val="pgSInormalChar"/>
    <w:link w:val="pgTable"/>
    <w:rsid w:val="00034C0B"/>
    <w:rPr>
      <w:rFonts w:ascii="Arial" w:eastAsiaTheme="minorEastAsia" w:hAnsi="Arial" w:cs="Arial"/>
      <w:sz w:val="20"/>
      <w:szCs w:val="20"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034C0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Revisin">
    <w:name w:val="Revision"/>
    <w:hidden/>
    <w:uiPriority w:val="99"/>
    <w:semiHidden/>
    <w:rsid w:val="00034C0B"/>
    <w:pPr>
      <w:spacing w:after="0" w:line="240" w:lineRule="auto"/>
    </w:pPr>
    <w:rPr>
      <w:rFonts w:eastAsiaTheme="minorEastAsia"/>
      <w:lang w:eastAsia="zh-CN"/>
    </w:rPr>
  </w:style>
  <w:style w:type="character" w:customStyle="1" w:styleId="hlfld-title2">
    <w:name w:val="hlfld-title2"/>
    <w:basedOn w:val="Fuentedeprrafopredeter"/>
    <w:rsid w:val="00034C0B"/>
  </w:style>
  <w:style w:type="character" w:customStyle="1" w:styleId="title-text">
    <w:name w:val="title-text"/>
    <w:basedOn w:val="Fuentedeprrafopredeter"/>
    <w:rsid w:val="00034C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B"/>
    <w:pPr>
      <w:spacing w:after="200" w:line="276" w:lineRule="auto"/>
    </w:pPr>
    <w:rPr>
      <w:rFonts w:eastAsiaTheme="minorEastAsia"/>
      <w:lang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034C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34C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next w:val="Normal"/>
    <w:link w:val="Ttulo3Car"/>
    <w:autoRedefine/>
    <w:uiPriority w:val="9"/>
    <w:unhideWhenUsed/>
    <w:qFormat/>
    <w:rsid w:val="00034C0B"/>
    <w:pPr>
      <w:keepNext/>
      <w:keepLines/>
      <w:spacing w:before="240" w:after="240" w:line="480" w:lineRule="auto"/>
      <w:outlineLvl w:val="2"/>
    </w:pPr>
    <w:rPr>
      <w:rFonts w:ascii="Times New Roman" w:eastAsiaTheme="majorEastAsia" w:hAnsi="Times New Roman" w:cstheme="majorBidi"/>
      <w:b/>
      <w:bCs/>
      <w:spacing w:val="5"/>
      <w:kern w:val="2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4C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034C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rsid w:val="00034C0B"/>
    <w:rPr>
      <w:rFonts w:ascii="Times New Roman" w:eastAsiaTheme="majorEastAsia" w:hAnsi="Times New Roman" w:cstheme="majorBidi"/>
      <w:b/>
      <w:bCs/>
      <w:spacing w:val="5"/>
      <w:kern w:val="28"/>
      <w:sz w:val="24"/>
      <w:szCs w:val="24"/>
    </w:rPr>
  </w:style>
  <w:style w:type="paragraph" w:customStyle="1" w:styleId="BBAuthorName">
    <w:name w:val="BB_Author_Name"/>
    <w:basedOn w:val="Normal"/>
    <w:next w:val="Normal"/>
    <w:autoRedefine/>
    <w:rsid w:val="00034C0B"/>
    <w:pPr>
      <w:autoSpaceDN w:val="0"/>
      <w:spacing w:after="180" w:line="240" w:lineRule="auto"/>
      <w:textAlignment w:val="baseline"/>
      <w:outlineLvl w:val="0"/>
    </w:pPr>
    <w:rPr>
      <w:rFonts w:ascii="Times New Roman" w:eastAsia="SimSun" w:hAnsi="Times New Roman" w:cs="Times New Roman"/>
      <w:kern w:val="3"/>
    </w:rPr>
  </w:style>
  <w:style w:type="paragraph" w:customStyle="1" w:styleId="BATitle">
    <w:name w:val="BA_Title"/>
    <w:basedOn w:val="Normal"/>
    <w:next w:val="BBAuthorName"/>
    <w:autoRedefine/>
    <w:rsid w:val="00034C0B"/>
    <w:pPr>
      <w:autoSpaceDN w:val="0"/>
      <w:spacing w:before="1400" w:after="180" w:line="240" w:lineRule="auto"/>
      <w:textAlignment w:val="baseline"/>
    </w:pPr>
    <w:rPr>
      <w:rFonts w:ascii="Times New Roman" w:eastAsia="SimSun" w:hAnsi="Times New Roman" w:cs="Times New Roman"/>
      <w:b/>
      <w:kern w:val="3"/>
      <w:sz w:val="24"/>
      <w:szCs w:val="24"/>
      <w:lang w:val="en-US" w:eastAsia="en-US"/>
    </w:rPr>
  </w:style>
  <w:style w:type="paragraph" w:customStyle="1" w:styleId="BCAuthorAddress">
    <w:name w:val="BC_Author_Address"/>
    <w:basedOn w:val="Normal"/>
    <w:next w:val="Normal"/>
    <w:autoRedefine/>
    <w:rsid w:val="00034C0B"/>
    <w:pPr>
      <w:autoSpaceDN w:val="0"/>
      <w:spacing w:after="60" w:line="240" w:lineRule="auto"/>
      <w:textAlignment w:val="baseline"/>
    </w:pPr>
    <w:rPr>
      <w:rFonts w:ascii="Arno Pro" w:eastAsia="SimSun" w:hAnsi="Arno Pro" w:cs="Times New Roman"/>
      <w:kern w:val="3"/>
      <w:sz w:val="20"/>
      <w:szCs w:val="20"/>
      <w:lang w:val="en-US" w:eastAsia="en-US"/>
    </w:rPr>
  </w:style>
  <w:style w:type="paragraph" w:customStyle="1" w:styleId="head">
    <w:name w:val="head"/>
    <w:basedOn w:val="Normal"/>
    <w:rsid w:val="00034C0B"/>
    <w:pPr>
      <w:keepNext/>
      <w:spacing w:before="120" w:after="120" w:line="240" w:lineRule="auto"/>
      <w:jc w:val="center"/>
    </w:pPr>
    <w:rPr>
      <w:rFonts w:ascii="Times New Roman" w:hAnsi="Times New Roman" w:cs="Times New Roman"/>
      <w:b/>
      <w:bCs/>
      <w:sz w:val="28"/>
      <w:szCs w:val="28"/>
      <w:lang w:eastAsia="ja-JP"/>
    </w:rPr>
  </w:style>
  <w:style w:type="character" w:styleId="Hipervnculo">
    <w:name w:val="Hyperlink"/>
    <w:rsid w:val="00034C0B"/>
    <w:rPr>
      <w:color w:val="0000FF"/>
      <w:u w:val="single"/>
    </w:rPr>
  </w:style>
  <w:style w:type="paragraph" w:customStyle="1" w:styleId="Authors">
    <w:name w:val="Authors"/>
    <w:basedOn w:val="Normal"/>
    <w:rsid w:val="00034C0B"/>
    <w:pPr>
      <w:spacing w:after="360" w:line="230" w:lineRule="exact"/>
    </w:pPr>
    <w:rPr>
      <w:rFonts w:ascii="Times New Roman" w:eastAsia="MS Mincho" w:hAnsi="Times New Roman" w:cs="Times New Roman"/>
      <w:i/>
      <w:sz w:val="25"/>
      <w:szCs w:val="24"/>
      <w:lang w:eastAsia="ja-JP"/>
    </w:rPr>
  </w:style>
  <w:style w:type="paragraph" w:customStyle="1" w:styleId="Paragraph">
    <w:name w:val="Paragraph"/>
    <w:basedOn w:val="Normal"/>
    <w:rsid w:val="00034C0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034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4C0B"/>
    <w:rPr>
      <w:rFonts w:eastAsiaTheme="minorEastAsia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034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B"/>
    <w:rPr>
      <w:rFonts w:eastAsiaTheme="minorEastAsia"/>
      <w:lang w:eastAsia="zh-CN"/>
    </w:rPr>
  </w:style>
  <w:style w:type="paragraph" w:customStyle="1" w:styleId="Heading1b">
    <w:name w:val="Heading 1b"/>
    <w:basedOn w:val="Ttulo1"/>
    <w:next w:val="Normal"/>
    <w:qFormat/>
    <w:rsid w:val="00034C0B"/>
    <w:pPr>
      <w:spacing w:before="600" w:after="120" w:line="240" w:lineRule="auto"/>
    </w:pPr>
    <w:rPr>
      <w:rFonts w:ascii="Arial" w:hAnsi="Arial"/>
      <w:color w:val="auto"/>
      <w:spacing w:val="5"/>
      <w:kern w:val="28"/>
      <w:lang w:val="en-US" w:eastAsia="en-US"/>
    </w:rPr>
  </w:style>
  <w:style w:type="paragraph" w:styleId="Ttulo">
    <w:name w:val="Title"/>
    <w:next w:val="Normal"/>
    <w:link w:val="TtuloCar"/>
    <w:uiPriority w:val="10"/>
    <w:qFormat/>
    <w:rsid w:val="00034C0B"/>
    <w:pPr>
      <w:pBdr>
        <w:bottom w:val="single" w:sz="8" w:space="4" w:color="5B9BD5" w:themeColor="accent1"/>
      </w:pBdr>
      <w:spacing w:after="300" w:line="240" w:lineRule="auto"/>
      <w:contextualSpacing/>
      <w:jc w:val="center"/>
    </w:pPr>
    <w:rPr>
      <w:rFonts w:ascii="Arial" w:eastAsiaTheme="majorEastAsia" w:hAnsi="Arial" w:cstheme="majorBidi"/>
      <w:b/>
      <w:bCs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034C0B"/>
    <w:rPr>
      <w:rFonts w:ascii="Arial" w:eastAsiaTheme="majorEastAsia" w:hAnsi="Arial" w:cstheme="majorBidi"/>
      <w:b/>
      <w:bCs/>
      <w:spacing w:val="5"/>
      <w:kern w:val="28"/>
      <w:sz w:val="52"/>
      <w:szCs w:val="52"/>
      <w:lang w:val="en-US"/>
    </w:rPr>
  </w:style>
  <w:style w:type="character" w:styleId="Ttulodellibro">
    <w:name w:val="Book Title"/>
    <w:basedOn w:val="Fuentedeprrafopredeter"/>
    <w:uiPriority w:val="33"/>
    <w:qFormat/>
    <w:rsid w:val="00034C0B"/>
    <w:rPr>
      <w:b/>
      <w:bCs/>
      <w:smallCaps/>
      <w:spacing w:val="5"/>
    </w:rPr>
  </w:style>
  <w:style w:type="paragraph" w:customStyle="1" w:styleId="Title1">
    <w:name w:val="Title 1"/>
    <w:qFormat/>
    <w:rsid w:val="00034C0B"/>
    <w:pPr>
      <w:spacing w:after="200" w:line="240" w:lineRule="auto"/>
      <w:jc w:val="center"/>
    </w:pPr>
    <w:rPr>
      <w:rFonts w:ascii="Arial" w:eastAsia="SimSun" w:hAnsi="Arial" w:cstheme="majorBidi"/>
      <w:b/>
      <w:spacing w:val="5"/>
      <w:kern w:val="28"/>
      <w:sz w:val="52"/>
      <w:szCs w:val="24"/>
      <w:lang w:val="en-US"/>
    </w:rPr>
  </w:style>
  <w:style w:type="paragraph" w:customStyle="1" w:styleId="Title2">
    <w:name w:val="Title 2"/>
    <w:qFormat/>
    <w:rsid w:val="00034C0B"/>
    <w:pPr>
      <w:spacing w:after="200" w:line="276" w:lineRule="auto"/>
      <w:jc w:val="center"/>
    </w:pPr>
    <w:rPr>
      <w:rFonts w:ascii="Arial" w:eastAsia="SimSun" w:hAnsi="Arial" w:cstheme="majorBidi"/>
      <w:b/>
      <w:spacing w:val="5"/>
      <w:kern w:val="28"/>
      <w:sz w:val="32"/>
      <w:szCs w:val="24"/>
    </w:rPr>
  </w:style>
  <w:style w:type="paragraph" w:customStyle="1" w:styleId="ArialStandard">
    <w:name w:val="Arial Standard"/>
    <w:qFormat/>
    <w:rsid w:val="00034C0B"/>
    <w:pPr>
      <w:spacing w:after="0" w:line="276" w:lineRule="auto"/>
    </w:pPr>
    <w:rPr>
      <w:rFonts w:ascii="Arial" w:eastAsia="SimSun" w:hAnsi="Arial" w:cstheme="majorBidi"/>
      <w:spacing w:val="5"/>
      <w:kern w:val="28"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4C0B"/>
    <w:rPr>
      <w:rFonts w:ascii="Tahoma" w:eastAsia="SimSun" w:hAnsi="Tahoma" w:cs="Tahoma"/>
      <w:spacing w:val="5"/>
      <w:kern w:val="28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4C0B"/>
    <w:pPr>
      <w:spacing w:after="0" w:line="240" w:lineRule="auto"/>
      <w:jc w:val="both"/>
    </w:pPr>
    <w:rPr>
      <w:rFonts w:ascii="Tahoma" w:eastAsia="SimSun" w:hAnsi="Tahoma" w:cs="Tahoma"/>
      <w:spacing w:val="5"/>
      <w:kern w:val="28"/>
      <w:sz w:val="16"/>
      <w:szCs w:val="16"/>
      <w:lang w:eastAsia="en-US"/>
    </w:rPr>
  </w:style>
  <w:style w:type="character" w:customStyle="1" w:styleId="SprechblasentextZchn1">
    <w:name w:val="Sprechblasentext Zchn1"/>
    <w:basedOn w:val="Fuentedeprrafopredeter"/>
    <w:uiPriority w:val="99"/>
    <w:semiHidden/>
    <w:rsid w:val="00034C0B"/>
    <w:rPr>
      <w:rFonts w:ascii="Segoe UI" w:eastAsiaTheme="minorEastAsia" w:hAnsi="Segoe UI" w:cs="Segoe UI"/>
      <w:sz w:val="18"/>
      <w:szCs w:val="18"/>
      <w:lang w:eastAsia="zh-CN"/>
    </w:rPr>
  </w:style>
  <w:style w:type="paragraph" w:styleId="TDC1">
    <w:name w:val="toc 1"/>
    <w:basedOn w:val="Normal"/>
    <w:next w:val="Normal"/>
    <w:autoRedefine/>
    <w:uiPriority w:val="39"/>
    <w:unhideWhenUsed/>
    <w:rsid w:val="00034C0B"/>
    <w:pPr>
      <w:spacing w:before="120" w:after="120" w:line="360" w:lineRule="auto"/>
      <w:jc w:val="both"/>
    </w:pPr>
    <w:rPr>
      <w:rFonts w:eastAsia="SimSun" w:cstheme="majorBidi"/>
      <w:b/>
      <w:bCs/>
      <w:caps/>
      <w:spacing w:val="5"/>
      <w:kern w:val="28"/>
      <w:sz w:val="20"/>
      <w:szCs w:val="20"/>
      <w:lang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034C0B"/>
    <w:pPr>
      <w:tabs>
        <w:tab w:val="right" w:leader="dot" w:pos="9060"/>
      </w:tabs>
      <w:spacing w:after="0" w:line="360" w:lineRule="auto"/>
      <w:ind w:left="240"/>
      <w:jc w:val="both"/>
    </w:pPr>
    <w:rPr>
      <w:rFonts w:eastAsia="SimSun" w:cstheme="majorBidi"/>
      <w:smallCaps/>
      <w:noProof/>
      <w:spacing w:val="5"/>
      <w:kern w:val="28"/>
      <w:sz w:val="20"/>
      <w:szCs w:val="20"/>
      <w:lang w:val="en-US" w:eastAsia="en-US"/>
    </w:rPr>
  </w:style>
  <w:style w:type="paragraph" w:styleId="TDC3">
    <w:name w:val="toc 3"/>
    <w:basedOn w:val="Normal"/>
    <w:next w:val="Normal"/>
    <w:autoRedefine/>
    <w:uiPriority w:val="39"/>
    <w:unhideWhenUsed/>
    <w:rsid w:val="00034C0B"/>
    <w:pPr>
      <w:spacing w:after="0" w:line="360" w:lineRule="auto"/>
      <w:ind w:left="480"/>
      <w:jc w:val="both"/>
    </w:pPr>
    <w:rPr>
      <w:rFonts w:eastAsia="SimSun" w:cstheme="majorBidi"/>
      <w:i/>
      <w:iCs/>
      <w:spacing w:val="5"/>
      <w:kern w:val="28"/>
      <w:sz w:val="20"/>
      <w:szCs w:val="20"/>
      <w:lang w:eastAsia="en-US"/>
    </w:rPr>
  </w:style>
  <w:style w:type="paragraph" w:styleId="TDC4">
    <w:name w:val="toc 4"/>
    <w:basedOn w:val="Normal"/>
    <w:next w:val="Normal"/>
    <w:autoRedefine/>
    <w:uiPriority w:val="39"/>
    <w:unhideWhenUsed/>
    <w:rsid w:val="00034C0B"/>
    <w:pPr>
      <w:spacing w:after="0" w:line="360" w:lineRule="auto"/>
      <w:ind w:left="72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5">
    <w:name w:val="toc 5"/>
    <w:basedOn w:val="Normal"/>
    <w:next w:val="Normal"/>
    <w:autoRedefine/>
    <w:uiPriority w:val="39"/>
    <w:unhideWhenUsed/>
    <w:rsid w:val="00034C0B"/>
    <w:pPr>
      <w:spacing w:after="0" w:line="360" w:lineRule="auto"/>
      <w:ind w:left="96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6">
    <w:name w:val="toc 6"/>
    <w:basedOn w:val="Normal"/>
    <w:next w:val="Normal"/>
    <w:autoRedefine/>
    <w:uiPriority w:val="39"/>
    <w:unhideWhenUsed/>
    <w:rsid w:val="00034C0B"/>
    <w:pPr>
      <w:spacing w:after="0" w:line="360" w:lineRule="auto"/>
      <w:ind w:left="120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7">
    <w:name w:val="toc 7"/>
    <w:basedOn w:val="Normal"/>
    <w:next w:val="Normal"/>
    <w:autoRedefine/>
    <w:uiPriority w:val="39"/>
    <w:unhideWhenUsed/>
    <w:rsid w:val="00034C0B"/>
    <w:pPr>
      <w:spacing w:after="0" w:line="360" w:lineRule="auto"/>
      <w:ind w:left="144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8">
    <w:name w:val="toc 8"/>
    <w:basedOn w:val="Normal"/>
    <w:next w:val="Normal"/>
    <w:autoRedefine/>
    <w:uiPriority w:val="39"/>
    <w:unhideWhenUsed/>
    <w:rsid w:val="00034C0B"/>
    <w:pPr>
      <w:spacing w:after="0" w:line="360" w:lineRule="auto"/>
      <w:ind w:left="168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paragraph" w:styleId="TDC9">
    <w:name w:val="toc 9"/>
    <w:basedOn w:val="Normal"/>
    <w:next w:val="Normal"/>
    <w:autoRedefine/>
    <w:uiPriority w:val="39"/>
    <w:unhideWhenUsed/>
    <w:rsid w:val="00034C0B"/>
    <w:pPr>
      <w:spacing w:after="0" w:line="360" w:lineRule="auto"/>
      <w:ind w:left="1920"/>
      <w:jc w:val="both"/>
    </w:pPr>
    <w:rPr>
      <w:rFonts w:eastAsia="SimSun" w:cstheme="majorBidi"/>
      <w:spacing w:val="5"/>
      <w:kern w:val="28"/>
      <w:sz w:val="18"/>
      <w:szCs w:val="18"/>
      <w:lang w:eastAsia="en-US"/>
    </w:rPr>
  </w:style>
  <w:style w:type="character" w:customStyle="1" w:styleId="P1withIndendationZchn">
    <w:name w:val="P1_with_Indendation Zchn"/>
    <w:link w:val="P1withIndendation"/>
    <w:locked/>
    <w:rsid w:val="00034C0B"/>
    <w:rPr>
      <w:sz w:val="18"/>
      <w:lang w:val="en-GB" w:eastAsia="ja-JP"/>
    </w:rPr>
  </w:style>
  <w:style w:type="paragraph" w:customStyle="1" w:styleId="P1withIndendation">
    <w:name w:val="P1_with_Indendation"/>
    <w:basedOn w:val="Normal"/>
    <w:link w:val="P1withIndendationZchn"/>
    <w:rsid w:val="00034C0B"/>
    <w:pPr>
      <w:spacing w:before="230" w:after="120" w:line="230" w:lineRule="exact"/>
      <w:ind w:firstLine="284"/>
      <w:jc w:val="both"/>
    </w:pPr>
    <w:rPr>
      <w:rFonts w:eastAsiaTheme="minorHAnsi"/>
      <w:sz w:val="18"/>
      <w:lang w:val="en-GB" w:eastAsia="ja-JP"/>
    </w:rPr>
  </w:style>
  <w:style w:type="character" w:customStyle="1" w:styleId="FigureCaptionZchn">
    <w:name w:val="FigureCaption Zchn"/>
    <w:link w:val="FigureCaption"/>
    <w:locked/>
    <w:rsid w:val="00034C0B"/>
    <w:rPr>
      <w:rFonts w:ascii="Arial" w:hAnsi="Arial" w:cs="Arial"/>
      <w:sz w:val="16"/>
      <w:lang w:eastAsia="ja-JP"/>
    </w:rPr>
  </w:style>
  <w:style w:type="paragraph" w:customStyle="1" w:styleId="FigureCaption">
    <w:name w:val="FigureCaption"/>
    <w:basedOn w:val="Normal"/>
    <w:link w:val="FigureCaptionZchn"/>
    <w:rsid w:val="00034C0B"/>
    <w:pPr>
      <w:spacing w:before="230" w:after="460" w:line="200" w:lineRule="exact"/>
    </w:pPr>
    <w:rPr>
      <w:rFonts w:ascii="Arial" w:eastAsiaTheme="minorHAnsi" w:hAnsi="Arial" w:cs="Arial"/>
      <w:sz w:val="16"/>
      <w:lang w:eastAsia="ja-JP"/>
    </w:rPr>
  </w:style>
  <w:style w:type="character" w:customStyle="1" w:styleId="P1withoutIndendationZchn">
    <w:name w:val="P1_without_Indendation Zchn"/>
    <w:link w:val="P1withoutIndendation"/>
    <w:locked/>
    <w:rsid w:val="00034C0B"/>
    <w:rPr>
      <w:sz w:val="18"/>
      <w:lang w:eastAsia="ja-JP"/>
    </w:rPr>
  </w:style>
  <w:style w:type="paragraph" w:customStyle="1" w:styleId="P1withoutIndendation">
    <w:name w:val="P1_without_Indendation"/>
    <w:basedOn w:val="Normal"/>
    <w:link w:val="P1withoutIndendationZchn"/>
    <w:rsid w:val="00034C0B"/>
    <w:pPr>
      <w:spacing w:after="0" w:line="230" w:lineRule="exact"/>
      <w:jc w:val="both"/>
    </w:pPr>
    <w:rPr>
      <w:rFonts w:eastAsiaTheme="minorHAnsi"/>
      <w:sz w:val="18"/>
      <w:lang w:eastAsia="ja-JP"/>
    </w:rPr>
  </w:style>
  <w:style w:type="paragraph" w:styleId="Prrafodelista">
    <w:name w:val="List Paragraph"/>
    <w:basedOn w:val="Normal"/>
    <w:uiPriority w:val="34"/>
    <w:qFormat/>
    <w:rsid w:val="00034C0B"/>
    <w:pPr>
      <w:spacing w:line="360" w:lineRule="auto"/>
      <w:ind w:left="720"/>
      <w:contextualSpacing/>
      <w:jc w:val="both"/>
    </w:pPr>
    <w:rPr>
      <w:rFonts w:ascii="Times New Roman" w:eastAsia="SimSun" w:hAnsi="Times New Roman" w:cstheme="majorBidi"/>
      <w:spacing w:val="5"/>
      <w:kern w:val="28"/>
      <w:sz w:val="24"/>
      <w:szCs w:val="24"/>
      <w:lang w:eastAsia="en-US"/>
    </w:rPr>
  </w:style>
  <w:style w:type="character" w:customStyle="1" w:styleId="FechaCar">
    <w:name w:val="Fecha Car"/>
    <w:basedOn w:val="Fuentedeprrafopredeter"/>
    <w:link w:val="Fecha"/>
    <w:uiPriority w:val="99"/>
    <w:semiHidden/>
    <w:rsid w:val="00034C0B"/>
    <w:rPr>
      <w:rFonts w:ascii="Times New Roman" w:eastAsia="SimSun" w:hAnsi="Times New Roman" w:cstheme="majorBidi"/>
      <w:spacing w:val="5"/>
      <w:kern w:val="28"/>
      <w:sz w:val="24"/>
      <w:szCs w:val="24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034C0B"/>
    <w:pPr>
      <w:spacing w:line="360" w:lineRule="auto"/>
      <w:jc w:val="both"/>
    </w:pPr>
    <w:rPr>
      <w:rFonts w:ascii="Times New Roman" w:eastAsia="SimSun" w:hAnsi="Times New Roman" w:cstheme="majorBidi"/>
      <w:spacing w:val="5"/>
      <w:kern w:val="28"/>
      <w:sz w:val="24"/>
      <w:szCs w:val="24"/>
      <w:lang w:eastAsia="en-US"/>
    </w:rPr>
  </w:style>
  <w:style w:type="character" w:customStyle="1" w:styleId="DatumZchn1">
    <w:name w:val="Datum Zchn1"/>
    <w:basedOn w:val="Fuentedeprrafopredeter"/>
    <w:uiPriority w:val="99"/>
    <w:semiHidden/>
    <w:rsid w:val="00034C0B"/>
    <w:rPr>
      <w:rFonts w:eastAsiaTheme="minorEastAsia"/>
      <w:lang w:eastAsia="zh-CN"/>
    </w:rPr>
  </w:style>
  <w:style w:type="character" w:customStyle="1" w:styleId="VAFigureCaptionChar">
    <w:name w:val="VA_Figure_Caption Char"/>
    <w:rsid w:val="00034C0B"/>
    <w:rPr>
      <w:rFonts w:ascii="Arno Pro" w:hAnsi="Arno Pro"/>
      <w:kern w:val="3"/>
      <w:sz w:val="18"/>
    </w:rPr>
  </w:style>
  <w:style w:type="paragraph" w:customStyle="1" w:styleId="TAMainText">
    <w:name w:val="TA_Main_Text"/>
    <w:basedOn w:val="Normal"/>
    <w:link w:val="TAMainTextChar"/>
    <w:autoRedefine/>
    <w:rsid w:val="00034C0B"/>
    <w:pPr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color w:val="000000"/>
      <w:kern w:val="3"/>
      <w:sz w:val="24"/>
      <w:szCs w:val="24"/>
      <w:vertAlign w:val="superscript"/>
      <w:lang w:val="en-US"/>
    </w:rPr>
  </w:style>
  <w:style w:type="character" w:customStyle="1" w:styleId="TAMainTextChar">
    <w:name w:val="TA_Main_Text Char"/>
    <w:link w:val="TAMainText"/>
    <w:rsid w:val="00034C0B"/>
    <w:rPr>
      <w:rFonts w:ascii="Times New Roman" w:eastAsia="SimSun" w:hAnsi="Times New Roman" w:cs="Times New Roman"/>
      <w:color w:val="000000"/>
      <w:kern w:val="3"/>
      <w:sz w:val="24"/>
      <w:szCs w:val="24"/>
      <w:vertAlign w:val="superscript"/>
      <w:lang w:val="en-US" w:eastAsia="zh-CN"/>
    </w:rPr>
  </w:style>
  <w:style w:type="paragraph" w:styleId="Textoindependiente">
    <w:name w:val="Body Text"/>
    <w:basedOn w:val="Normal"/>
    <w:link w:val="TextoindependienteCar"/>
    <w:uiPriority w:val="1"/>
    <w:qFormat/>
    <w:rsid w:val="00034C0B"/>
    <w:pPr>
      <w:autoSpaceDE w:val="0"/>
      <w:autoSpaceDN w:val="0"/>
      <w:adjustRightInd w:val="0"/>
      <w:spacing w:before="40" w:after="0" w:line="240" w:lineRule="auto"/>
      <w:ind w:left="201"/>
    </w:pPr>
    <w:rPr>
      <w:rFonts w:ascii="Courier New" w:hAnsi="Courier New" w:cs="Courier New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34C0B"/>
    <w:rPr>
      <w:rFonts w:ascii="Courier New" w:eastAsiaTheme="minorEastAsia" w:hAnsi="Courier New" w:cs="Courier New"/>
      <w:sz w:val="20"/>
      <w:szCs w:val="20"/>
      <w:lang w:eastAsia="zh-CN"/>
    </w:rPr>
  </w:style>
  <w:style w:type="paragraph" w:customStyle="1" w:styleId="TableParagraph">
    <w:name w:val="Table Paragraph"/>
    <w:basedOn w:val="Normal"/>
    <w:uiPriority w:val="1"/>
    <w:qFormat/>
    <w:rsid w:val="00034C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CTableBody">
    <w:name w:val="TC_Table_Body"/>
    <w:basedOn w:val="Normal"/>
    <w:next w:val="Normal"/>
    <w:autoRedefine/>
    <w:rsid w:val="00034C0B"/>
    <w:pPr>
      <w:autoSpaceDN w:val="0"/>
      <w:spacing w:before="20" w:after="60" w:line="240" w:lineRule="auto"/>
      <w:jc w:val="center"/>
      <w:textAlignment w:val="baseline"/>
    </w:pPr>
    <w:rPr>
      <w:rFonts w:ascii="Arno Pro" w:eastAsia="SimSun" w:hAnsi="Arno Pro" w:cs="Times New Roman"/>
      <w:kern w:val="3"/>
      <w:sz w:val="18"/>
      <w:szCs w:val="20"/>
    </w:rPr>
  </w:style>
  <w:style w:type="paragraph" w:customStyle="1" w:styleId="TableBody">
    <w:name w:val="TableBody"/>
    <w:basedOn w:val="Normal"/>
    <w:rsid w:val="00034C0B"/>
    <w:pPr>
      <w:autoSpaceDN w:val="0"/>
      <w:spacing w:after="0" w:line="230" w:lineRule="exact"/>
    </w:pPr>
    <w:rPr>
      <w:rFonts w:ascii="Arial" w:eastAsia="MS Mincho" w:hAnsi="Arial" w:cs="Times New Roman"/>
      <w:sz w:val="14"/>
      <w:szCs w:val="24"/>
      <w:lang w:eastAsia="ja-JP"/>
    </w:rPr>
  </w:style>
  <w:style w:type="character" w:styleId="Referenciasutil">
    <w:name w:val="Subtle Reference"/>
    <w:basedOn w:val="Fuentedeprrafopredeter"/>
    <w:uiPriority w:val="31"/>
    <w:qFormat/>
    <w:rsid w:val="00034C0B"/>
    <w:rPr>
      <w:smallCaps/>
      <w:color w:val="ED7D31" w:themeColor="accent2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4C0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4C0B"/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4C0B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4C0B"/>
    <w:rPr>
      <w:b/>
      <w:bCs/>
    </w:rPr>
  </w:style>
  <w:style w:type="character" w:customStyle="1" w:styleId="KommentarthemaZchn1">
    <w:name w:val="Kommentarthema Zchn1"/>
    <w:basedOn w:val="TextocomentarioCar"/>
    <w:uiPriority w:val="99"/>
    <w:semiHidden/>
    <w:rsid w:val="00034C0B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customStyle="1" w:styleId="TableFoot">
    <w:name w:val="TableFoot"/>
    <w:basedOn w:val="Normal"/>
    <w:rsid w:val="00034C0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character" w:customStyle="1" w:styleId="shorttext">
    <w:name w:val="short_text"/>
    <w:basedOn w:val="Fuentedeprrafopredeter"/>
    <w:rsid w:val="00034C0B"/>
  </w:style>
  <w:style w:type="paragraph" w:customStyle="1" w:styleId="Legend">
    <w:name w:val="Legend"/>
    <w:basedOn w:val="Normal"/>
    <w:link w:val="LegendChar"/>
    <w:rsid w:val="00034C0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customStyle="1" w:styleId="LegendChar">
    <w:name w:val="Legend Char"/>
    <w:link w:val="Legend"/>
    <w:rsid w:val="00034C0B"/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034C0B"/>
    <w:rPr>
      <w:color w:val="808080"/>
    </w:rPr>
  </w:style>
  <w:style w:type="paragraph" w:customStyle="1" w:styleId="Default">
    <w:name w:val="Default"/>
    <w:rsid w:val="00034C0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table" w:styleId="Tablaconcuadrcula">
    <w:name w:val="Table Grid"/>
    <w:basedOn w:val="Tablanormal"/>
    <w:uiPriority w:val="59"/>
    <w:rsid w:val="00034C0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andnotes">
    <w:name w:val="References and notes"/>
    <w:basedOn w:val="Normal"/>
    <w:rsid w:val="00034C0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034C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info">
    <w:name w:val="info"/>
    <w:basedOn w:val="Fuentedeprrafopredeter"/>
    <w:rsid w:val="00034C0B"/>
  </w:style>
  <w:style w:type="character" w:styleId="Textoennegrita">
    <w:name w:val="Strong"/>
    <w:basedOn w:val="Fuentedeprrafopredeter"/>
    <w:uiPriority w:val="22"/>
    <w:qFormat/>
    <w:rsid w:val="00034C0B"/>
    <w:rPr>
      <w:b/>
      <w:bCs/>
    </w:rPr>
  </w:style>
  <w:style w:type="character" w:styleId="nfasis">
    <w:name w:val="Emphasis"/>
    <w:basedOn w:val="Fuentedeprrafopredeter"/>
    <w:uiPriority w:val="20"/>
    <w:qFormat/>
    <w:rsid w:val="00034C0B"/>
    <w:rPr>
      <w:i/>
      <w:iCs/>
    </w:rPr>
  </w:style>
  <w:style w:type="paragraph" w:customStyle="1" w:styleId="AbstractSummary">
    <w:name w:val="Abstract/Summary"/>
    <w:basedOn w:val="Normal"/>
    <w:rsid w:val="00034C0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0">
    <w:name w:val="Head"/>
    <w:basedOn w:val="Normal"/>
    <w:rsid w:val="00034C0B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character" w:customStyle="1" w:styleId="hlfld-contribauthor">
    <w:name w:val="hlfld-contribauthor"/>
    <w:basedOn w:val="Fuentedeprrafopredeter"/>
    <w:rsid w:val="00034C0B"/>
  </w:style>
  <w:style w:type="character" w:styleId="CitaHTML">
    <w:name w:val="HTML Cite"/>
    <w:basedOn w:val="Fuentedeprrafopredeter"/>
    <w:uiPriority w:val="99"/>
    <w:semiHidden/>
    <w:unhideWhenUsed/>
    <w:rsid w:val="00034C0B"/>
    <w:rPr>
      <w:i/>
      <w:iCs/>
    </w:rPr>
  </w:style>
  <w:style w:type="character" w:customStyle="1" w:styleId="citationyear">
    <w:name w:val="citation_year"/>
    <w:basedOn w:val="Fuentedeprrafopredeter"/>
    <w:rsid w:val="00034C0B"/>
  </w:style>
  <w:style w:type="character" w:customStyle="1" w:styleId="citationvolume">
    <w:name w:val="citation_volume"/>
    <w:basedOn w:val="Fuentedeprrafopredeter"/>
    <w:rsid w:val="00034C0B"/>
  </w:style>
  <w:style w:type="paragraph" w:customStyle="1" w:styleId="xl65">
    <w:name w:val="xl65"/>
    <w:basedOn w:val="Normal"/>
    <w:rsid w:val="00034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en-US" w:eastAsia="ko-KR"/>
    </w:rPr>
  </w:style>
  <w:style w:type="paragraph" w:customStyle="1" w:styleId="xl66">
    <w:name w:val="xl66"/>
    <w:basedOn w:val="Normal"/>
    <w:rsid w:val="00034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val="en-US" w:eastAsia="ko-KR"/>
    </w:rPr>
  </w:style>
  <w:style w:type="paragraph" w:customStyle="1" w:styleId="xl67">
    <w:name w:val="xl67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ko-KR"/>
    </w:rPr>
  </w:style>
  <w:style w:type="paragraph" w:customStyle="1" w:styleId="xl68">
    <w:name w:val="xl68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customStyle="1" w:styleId="xl69">
    <w:name w:val="xl69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70">
    <w:name w:val="xl70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70C0"/>
      <w:sz w:val="48"/>
      <w:szCs w:val="48"/>
      <w:lang w:val="en-US" w:eastAsia="ko-KR"/>
    </w:rPr>
  </w:style>
  <w:style w:type="paragraph" w:customStyle="1" w:styleId="xl71">
    <w:name w:val="xl71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72">
    <w:name w:val="xl72"/>
    <w:basedOn w:val="Normal"/>
    <w:rsid w:val="00034C0B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3">
    <w:name w:val="xl73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4">
    <w:name w:val="xl74"/>
    <w:basedOn w:val="Normal"/>
    <w:rsid w:val="00034C0B"/>
    <w:pP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5">
    <w:name w:val="xl75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6">
    <w:name w:val="xl76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7">
    <w:name w:val="xl77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8">
    <w:name w:val="xl78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79">
    <w:name w:val="xl79"/>
    <w:basedOn w:val="Normal"/>
    <w:rsid w:val="00034C0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0">
    <w:name w:val="xl80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b/>
      <w:bCs/>
      <w:sz w:val="24"/>
      <w:szCs w:val="24"/>
      <w:lang w:val="en-US" w:eastAsia="ko-KR"/>
    </w:rPr>
  </w:style>
  <w:style w:type="paragraph" w:customStyle="1" w:styleId="xl81">
    <w:name w:val="xl81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2">
    <w:name w:val="xl82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3">
    <w:name w:val="xl83"/>
    <w:basedOn w:val="Normal"/>
    <w:rsid w:val="00034C0B"/>
    <w:pPr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4">
    <w:name w:val="xl84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5">
    <w:name w:val="xl85"/>
    <w:basedOn w:val="Normal"/>
    <w:rsid w:val="00034C0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6">
    <w:name w:val="xl86"/>
    <w:basedOn w:val="Normal"/>
    <w:rsid w:val="00034C0B"/>
    <w:pPr>
      <w:shd w:val="clear" w:color="000000" w:fill="FFFF00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48"/>
      <w:szCs w:val="48"/>
      <w:lang w:val="en-US" w:eastAsia="ko-KR"/>
    </w:rPr>
  </w:style>
  <w:style w:type="paragraph" w:customStyle="1" w:styleId="xl87">
    <w:name w:val="xl87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8"/>
      <w:szCs w:val="48"/>
      <w:lang w:val="en-US" w:eastAsia="ko-KR"/>
    </w:rPr>
  </w:style>
  <w:style w:type="paragraph" w:customStyle="1" w:styleId="xl88">
    <w:name w:val="xl88"/>
    <w:basedOn w:val="Normal"/>
    <w:rsid w:val="00034C0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32"/>
      <w:szCs w:val="32"/>
      <w:lang w:val="en-US" w:eastAsia="ko-KR"/>
    </w:rPr>
  </w:style>
  <w:style w:type="paragraph" w:customStyle="1" w:styleId="xl89">
    <w:name w:val="xl89"/>
    <w:basedOn w:val="Normal"/>
    <w:rsid w:val="00034C0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32"/>
      <w:szCs w:val="32"/>
      <w:lang w:val="en-US" w:eastAsia="ko-KR"/>
    </w:rPr>
  </w:style>
  <w:style w:type="paragraph" w:customStyle="1" w:styleId="xl90">
    <w:name w:val="xl90"/>
    <w:basedOn w:val="Normal"/>
    <w:rsid w:val="00034C0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32"/>
      <w:szCs w:val="32"/>
      <w:lang w:val="en-US" w:eastAsia="ko-KR"/>
    </w:rPr>
  </w:style>
  <w:style w:type="paragraph" w:customStyle="1" w:styleId="xl91">
    <w:name w:val="xl91"/>
    <w:basedOn w:val="Normal"/>
    <w:rsid w:val="00034C0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C00000"/>
      <w:sz w:val="48"/>
      <w:szCs w:val="48"/>
      <w:lang w:val="en-US" w:eastAsia="ko-KR"/>
    </w:rPr>
  </w:style>
  <w:style w:type="paragraph" w:customStyle="1" w:styleId="xl92">
    <w:name w:val="xl92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3">
    <w:name w:val="xl93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4">
    <w:name w:val="xl94"/>
    <w:basedOn w:val="Normal"/>
    <w:rsid w:val="00034C0B"/>
    <w:pPr>
      <w:shd w:val="clear" w:color="000000" w:fill="FFFF00"/>
      <w:spacing w:before="100" w:beforeAutospacing="1" w:after="100" w:afterAutospacing="1" w:line="240" w:lineRule="auto"/>
      <w:jc w:val="right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5">
    <w:name w:val="xl95"/>
    <w:basedOn w:val="Normal"/>
    <w:rsid w:val="00034C0B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6">
    <w:name w:val="xl96"/>
    <w:basedOn w:val="Normal"/>
    <w:rsid w:val="00034C0B"/>
    <w:pPr>
      <w:shd w:val="clear" w:color="000000" w:fill="FFFF00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7">
    <w:name w:val="xl97"/>
    <w:basedOn w:val="Normal"/>
    <w:rsid w:val="00034C0B"/>
    <w:pPr>
      <w:shd w:val="clear" w:color="000000" w:fill="FFC000"/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Times New Roman"/>
      <w:sz w:val="36"/>
      <w:szCs w:val="36"/>
      <w:lang w:val="en-US" w:eastAsia="ko-KR"/>
    </w:rPr>
  </w:style>
  <w:style w:type="paragraph" w:customStyle="1" w:styleId="xl98">
    <w:name w:val="xl98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8"/>
      <w:szCs w:val="48"/>
      <w:lang w:val="en-US" w:eastAsia="ko-KR"/>
    </w:rPr>
  </w:style>
  <w:style w:type="paragraph" w:customStyle="1" w:styleId="xl99">
    <w:name w:val="xl99"/>
    <w:basedOn w:val="Normal"/>
    <w:rsid w:val="00034C0B"/>
    <w:pPr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0">
    <w:name w:val="xl100"/>
    <w:basedOn w:val="Normal"/>
    <w:rsid w:val="00034C0B"/>
    <w:pPr>
      <w:shd w:val="clear" w:color="000000" w:fill="E6B8B7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1">
    <w:name w:val="xl101"/>
    <w:basedOn w:val="Normal"/>
    <w:rsid w:val="00034C0B"/>
    <w:pPr>
      <w:shd w:val="clear" w:color="000000" w:fill="F2DCDB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2">
    <w:name w:val="xl102"/>
    <w:basedOn w:val="Normal"/>
    <w:rsid w:val="00034C0B"/>
    <w:pPr>
      <w:shd w:val="clear" w:color="000000" w:fill="DA9694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3">
    <w:name w:val="xl103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4">
    <w:name w:val="xl104"/>
    <w:basedOn w:val="Normal"/>
    <w:rsid w:val="00034C0B"/>
    <w:pPr>
      <w:shd w:val="clear" w:color="000000" w:fill="FDE9D9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5">
    <w:name w:val="xl105"/>
    <w:basedOn w:val="Normal"/>
    <w:rsid w:val="00034C0B"/>
    <w:pPr>
      <w:shd w:val="clear" w:color="000000" w:fill="FFFFCC"/>
      <w:spacing w:before="100" w:beforeAutospacing="1" w:after="100" w:afterAutospacing="1" w:line="240" w:lineRule="auto"/>
      <w:jc w:val="right"/>
      <w:textAlignment w:val="bottom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6">
    <w:name w:val="xl106"/>
    <w:basedOn w:val="Normal"/>
    <w:rsid w:val="00034C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7">
    <w:name w:val="xl107"/>
    <w:basedOn w:val="Normal"/>
    <w:rsid w:val="00034C0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8">
    <w:name w:val="xl108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09">
    <w:name w:val="xl109"/>
    <w:basedOn w:val="Normal"/>
    <w:rsid w:val="00034C0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48"/>
      <w:szCs w:val="48"/>
      <w:lang w:val="en-US" w:eastAsia="ko-KR"/>
    </w:rPr>
  </w:style>
  <w:style w:type="paragraph" w:customStyle="1" w:styleId="xl110">
    <w:name w:val="xl110"/>
    <w:basedOn w:val="Normal"/>
    <w:rsid w:val="00034C0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 w:eastAsia="ko-KR"/>
    </w:rPr>
  </w:style>
  <w:style w:type="paragraph" w:customStyle="1" w:styleId="Title10">
    <w:name w:val="Title1"/>
    <w:basedOn w:val="Normal"/>
    <w:next w:val="Normal"/>
    <w:rsid w:val="00034C0B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character" w:customStyle="1" w:styleId="nlmxref-aff">
    <w:name w:val="nlm_xref-aff"/>
    <w:basedOn w:val="Fuentedeprrafopredeter"/>
    <w:rsid w:val="00034C0B"/>
  </w:style>
  <w:style w:type="character" w:customStyle="1" w:styleId="orcid-link-icon">
    <w:name w:val="orcid-link-icon"/>
    <w:basedOn w:val="Fuentedeprrafopredeter"/>
    <w:rsid w:val="00034C0B"/>
  </w:style>
  <w:style w:type="character" w:customStyle="1" w:styleId="institution">
    <w:name w:val="institution"/>
    <w:basedOn w:val="Fuentedeprrafopredeter"/>
    <w:rsid w:val="00034C0B"/>
  </w:style>
  <w:style w:type="character" w:customStyle="1" w:styleId="country">
    <w:name w:val="country"/>
    <w:basedOn w:val="Fuentedeprrafopredeter"/>
    <w:rsid w:val="00034C0B"/>
  </w:style>
  <w:style w:type="character" w:styleId="Refdecomentario">
    <w:name w:val="annotation reference"/>
    <w:basedOn w:val="Fuentedeprrafopredeter"/>
    <w:uiPriority w:val="99"/>
    <w:semiHidden/>
    <w:unhideWhenUsed/>
    <w:rsid w:val="00034C0B"/>
    <w:rPr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34C0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34C0B"/>
    <w:rPr>
      <w:rFonts w:eastAsiaTheme="minorEastAsia"/>
      <w:sz w:val="20"/>
      <w:szCs w:val="20"/>
      <w:lang w:eastAsia="zh-CN"/>
    </w:rPr>
  </w:style>
  <w:style w:type="character" w:styleId="Refdenotaalpie">
    <w:name w:val="footnote reference"/>
    <w:basedOn w:val="Fuentedeprrafopredeter"/>
    <w:uiPriority w:val="99"/>
    <w:semiHidden/>
    <w:unhideWhenUsed/>
    <w:rsid w:val="00034C0B"/>
    <w:rPr>
      <w:vertAlign w:val="superscript"/>
    </w:rPr>
  </w:style>
  <w:style w:type="character" w:customStyle="1" w:styleId="journaltitle">
    <w:name w:val="journaltitle"/>
    <w:basedOn w:val="Fuentedeprrafopredeter"/>
    <w:rsid w:val="00034C0B"/>
  </w:style>
  <w:style w:type="character" w:customStyle="1" w:styleId="pubyear">
    <w:name w:val="pubyear"/>
    <w:basedOn w:val="Fuentedeprrafopredeter"/>
    <w:rsid w:val="00034C0B"/>
  </w:style>
  <w:style w:type="character" w:customStyle="1" w:styleId="vol">
    <w:name w:val="vol"/>
    <w:basedOn w:val="Fuentedeprrafopredeter"/>
    <w:rsid w:val="00034C0B"/>
  </w:style>
  <w:style w:type="character" w:customStyle="1" w:styleId="pagefirst">
    <w:name w:val="pagefirst"/>
    <w:basedOn w:val="Fuentedeprrafopredeter"/>
    <w:rsid w:val="00034C0B"/>
  </w:style>
  <w:style w:type="paragraph" w:customStyle="1" w:styleId="pgSInormal">
    <w:name w:val="pgSI_normal"/>
    <w:basedOn w:val="Normal"/>
    <w:link w:val="pgSInormalChar"/>
    <w:qFormat/>
    <w:rsid w:val="00034C0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pgTable">
    <w:name w:val="pgTable"/>
    <w:basedOn w:val="pgSInormal"/>
    <w:link w:val="pgTableChar"/>
    <w:qFormat/>
    <w:rsid w:val="00034C0B"/>
    <w:pPr>
      <w:spacing w:line="240" w:lineRule="auto"/>
      <w:jc w:val="center"/>
    </w:pPr>
    <w:rPr>
      <w:rFonts w:ascii="Arial" w:hAnsi="Arial" w:cs="Arial"/>
      <w:sz w:val="20"/>
      <w:szCs w:val="20"/>
    </w:rPr>
  </w:style>
  <w:style w:type="character" w:customStyle="1" w:styleId="pgSInormalChar">
    <w:name w:val="pgSI_normal Char"/>
    <w:basedOn w:val="Fuentedeprrafopredeter"/>
    <w:link w:val="pgSInormal"/>
    <w:rsid w:val="00034C0B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pgTableChar">
    <w:name w:val="pgTable Char"/>
    <w:basedOn w:val="pgSInormalChar"/>
    <w:link w:val="pgTable"/>
    <w:rsid w:val="00034C0B"/>
    <w:rPr>
      <w:rFonts w:ascii="Arial" w:eastAsiaTheme="minorEastAsia" w:hAnsi="Arial" w:cs="Arial"/>
      <w:sz w:val="20"/>
      <w:szCs w:val="20"/>
      <w:lang w:val="en-US"/>
    </w:rPr>
  </w:style>
  <w:style w:type="paragraph" w:styleId="Epgrafe">
    <w:name w:val="caption"/>
    <w:basedOn w:val="Normal"/>
    <w:next w:val="Normal"/>
    <w:uiPriority w:val="35"/>
    <w:unhideWhenUsed/>
    <w:qFormat/>
    <w:rsid w:val="00034C0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Revisin">
    <w:name w:val="Revision"/>
    <w:hidden/>
    <w:uiPriority w:val="99"/>
    <w:semiHidden/>
    <w:rsid w:val="00034C0B"/>
    <w:pPr>
      <w:spacing w:after="0" w:line="240" w:lineRule="auto"/>
    </w:pPr>
    <w:rPr>
      <w:rFonts w:eastAsiaTheme="minorEastAsia"/>
      <w:lang w:eastAsia="zh-CN"/>
    </w:rPr>
  </w:style>
  <w:style w:type="character" w:customStyle="1" w:styleId="hlfld-title2">
    <w:name w:val="hlfld-title2"/>
    <w:basedOn w:val="Fuentedeprrafopredeter"/>
    <w:rsid w:val="00034C0B"/>
  </w:style>
  <w:style w:type="character" w:customStyle="1" w:styleId="title-text">
    <w:name w:val="title-text"/>
    <w:basedOn w:val="Fuentedeprrafopredeter"/>
    <w:rsid w:val="00034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44191</Words>
  <Characters>251890</Characters>
  <Application>Microsoft Office Word</Application>
  <DocSecurity>0</DocSecurity>
  <Lines>2099</Lines>
  <Paragraphs>59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für Kohlenforschung</Company>
  <LinksUpToDate>false</LinksUpToDate>
  <CharactersWithSpaces>29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List</dc:creator>
  <cp:lastModifiedBy>Giovanni</cp:lastModifiedBy>
  <cp:revision>2</cp:revision>
  <dcterms:created xsi:type="dcterms:W3CDTF">2019-01-08T19:34:00Z</dcterms:created>
  <dcterms:modified xsi:type="dcterms:W3CDTF">2019-01-08T19:34:00Z</dcterms:modified>
</cp:coreProperties>
</file>